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80389C" w14:textId="569A27F4" w:rsidR="003A3C5E" w:rsidRDefault="003A3C5E" w:rsidP="003A3C5E">
      <w:pPr>
        <w:pStyle w:val="a7"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bookmarkStart w:id="0" w:name="_Hlk501294687"/>
      <w:r w:rsidRPr="00D612E6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upporting Information</w:t>
      </w:r>
    </w:p>
    <w:p w14:paraId="4B089356" w14:textId="4450DF40" w:rsidR="003A3C5E" w:rsidRPr="00716A81" w:rsidRDefault="00716A81" w:rsidP="00716A81">
      <w:pPr>
        <w:pStyle w:val="a7"/>
        <w:spacing w:line="360" w:lineRule="auto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85363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1. Annotation information for th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utative </w:t>
      </w:r>
      <w:r w:rsidRPr="0085363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IF family proteins in maize.</w:t>
      </w:r>
    </w:p>
    <w:tbl>
      <w:tblPr>
        <w:tblpPr w:leftFromText="180" w:rightFromText="180" w:vertAnchor="page" w:horzAnchor="margin" w:tblpY="2611"/>
        <w:tblW w:w="0" w:type="auto"/>
        <w:tblLayout w:type="fixed"/>
        <w:tblLook w:val="04A0" w:firstRow="1" w:lastRow="0" w:firstColumn="1" w:lastColumn="0" w:noHBand="0" w:noVBand="1"/>
      </w:tblPr>
      <w:tblGrid>
        <w:gridCol w:w="1072"/>
        <w:gridCol w:w="1537"/>
        <w:gridCol w:w="1795"/>
        <w:gridCol w:w="485"/>
        <w:gridCol w:w="776"/>
        <w:gridCol w:w="581"/>
        <w:gridCol w:w="687"/>
        <w:gridCol w:w="1284"/>
      </w:tblGrid>
      <w:tr w:rsidR="003A3C5E" w:rsidRPr="00853639" w14:paraId="4EEAC013" w14:textId="77777777" w:rsidTr="00132AC3">
        <w:trPr>
          <w:trHeight w:val="288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91BD7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G</w:t>
            </w:r>
            <w:r w:rsidRPr="00853639">
              <w:rPr>
                <w:rFonts w:hint="eastAsia"/>
                <w:color w:val="000000" w:themeColor="text1"/>
                <w:kern w:val="0"/>
                <w:sz w:val="15"/>
                <w:szCs w:val="15"/>
              </w:rPr>
              <w:t>ene</w:t>
            </w:r>
            <w:r w:rsidRPr="00853639">
              <w:rPr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853639">
              <w:rPr>
                <w:rFonts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853639">
              <w:rPr>
                <w:color w:val="000000" w:themeColor="text1"/>
                <w:kern w:val="0"/>
                <w:sz w:val="15"/>
                <w:szCs w:val="15"/>
              </w:rPr>
              <w:t xml:space="preserve">ame 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DD987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 xml:space="preserve">Gene </w:t>
            </w:r>
            <w:r w:rsidRPr="00853639">
              <w:rPr>
                <w:rFonts w:hint="eastAsia"/>
                <w:color w:val="000000" w:themeColor="text1"/>
                <w:kern w:val="0"/>
                <w:sz w:val="15"/>
                <w:szCs w:val="15"/>
              </w:rPr>
              <w:t>ID (</w:t>
            </w:r>
            <w:r w:rsidRPr="00853639">
              <w:rPr>
                <w:color w:val="000000" w:themeColor="text1"/>
                <w:kern w:val="0"/>
                <w:sz w:val="15"/>
                <w:szCs w:val="15"/>
              </w:rPr>
              <w:t>V3</w:t>
            </w:r>
            <w:r w:rsidRPr="00853639">
              <w:rPr>
                <w:rFonts w:hint="eastAsia"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EE265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Protein. ID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FE1B4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Chr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2AC41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rFonts w:hint="eastAsia"/>
                <w:color w:val="000000" w:themeColor="text1"/>
                <w:kern w:val="0"/>
                <w:sz w:val="15"/>
                <w:szCs w:val="15"/>
              </w:rPr>
              <w:t>L</w:t>
            </w:r>
            <w:r w:rsidRPr="00853639">
              <w:rPr>
                <w:color w:val="000000" w:themeColor="text1"/>
                <w:kern w:val="0"/>
                <w:sz w:val="15"/>
                <w:szCs w:val="15"/>
              </w:rPr>
              <w:t>ength (AA)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708D0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APA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9ED2E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APB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CBA7B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 xml:space="preserve">Putative binding </w:t>
            </w:r>
            <w:r w:rsidRPr="00853639">
              <w:rPr>
                <w:i/>
                <w:color w:val="000000" w:themeColor="text1"/>
                <w:kern w:val="0"/>
                <w:sz w:val="15"/>
                <w:szCs w:val="15"/>
              </w:rPr>
              <w:t>cis</w:t>
            </w:r>
            <w:r w:rsidRPr="00853639">
              <w:rPr>
                <w:color w:val="000000" w:themeColor="text1"/>
                <w:kern w:val="0"/>
                <w:sz w:val="15"/>
                <w:szCs w:val="15"/>
              </w:rPr>
              <w:t xml:space="preserve">-element </w:t>
            </w:r>
          </w:p>
        </w:tc>
      </w:tr>
      <w:tr w:rsidR="003A3C5E" w:rsidRPr="00853639" w14:paraId="54B7A449" w14:textId="77777777" w:rsidTr="00132AC3">
        <w:trPr>
          <w:trHeight w:val="288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76602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ZmbHLH19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10AAE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GRMZM2G06254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398A4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GRMZM2G062541_P0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3A6D8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46917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50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048CF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Y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6028C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Y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C6410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G-box</w:t>
            </w:r>
          </w:p>
        </w:tc>
      </w:tr>
      <w:tr w:rsidR="003A3C5E" w:rsidRPr="00853639" w14:paraId="79416C92" w14:textId="77777777" w:rsidTr="00132AC3">
        <w:trPr>
          <w:trHeight w:val="288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662A2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  <w:u w:val="single"/>
              </w:rPr>
              <w:t>ZmbHLH16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299B8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GRMZM2G387528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022E0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GRMZM2G387528_P02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6CF1A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40F95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63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6999F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Y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06871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Y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37E4E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G-box</w:t>
            </w:r>
          </w:p>
        </w:tc>
      </w:tr>
      <w:tr w:rsidR="003A3C5E" w:rsidRPr="00853639" w14:paraId="2B5C3829" w14:textId="77777777" w:rsidTr="00132AC3">
        <w:trPr>
          <w:trHeight w:val="288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DEF0F01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  <w:u w:val="single"/>
              </w:rPr>
              <w:t>ZmbHLH7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71F7DD8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GRMZM2G11596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B9133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GRMZM2G115960_P03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E212C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B9869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56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2BEB2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Y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AA89A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Y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2F20B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G-box</w:t>
            </w:r>
          </w:p>
        </w:tc>
      </w:tr>
      <w:tr w:rsidR="003A3C5E" w:rsidRPr="00853639" w14:paraId="6D8882F8" w14:textId="77777777" w:rsidTr="00132AC3">
        <w:trPr>
          <w:trHeight w:val="288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BE33E29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  <w:u w:val="single"/>
              </w:rPr>
              <w:t>ZmbHLH27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7D46664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bookmarkStart w:id="1" w:name="_Hlk493968283"/>
            <w:r w:rsidRPr="00853639">
              <w:rPr>
                <w:color w:val="000000" w:themeColor="text1"/>
                <w:kern w:val="0"/>
                <w:sz w:val="15"/>
                <w:szCs w:val="15"/>
              </w:rPr>
              <w:t>GRMZM2G165042</w:t>
            </w:r>
            <w:bookmarkEnd w:id="1"/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8C659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GRMZM2G165042_P0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E0AC4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FD127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56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797BD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50DF2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Y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4C00D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G-box</w:t>
            </w:r>
          </w:p>
        </w:tc>
      </w:tr>
      <w:tr w:rsidR="003A3C5E" w:rsidRPr="00853639" w14:paraId="59EFFDDF" w14:textId="77777777" w:rsidTr="00132AC3">
        <w:trPr>
          <w:trHeight w:val="288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915528A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ZmbHLH3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0C4815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GRMZM2G065374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62034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GRMZM2G065374_P0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E24CF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702B2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52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F5D47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A34F3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Y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E250C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G-box</w:t>
            </w:r>
          </w:p>
        </w:tc>
      </w:tr>
      <w:tr w:rsidR="003A3C5E" w:rsidRPr="00853639" w14:paraId="0E5CF7F8" w14:textId="77777777" w:rsidTr="00132AC3">
        <w:trPr>
          <w:trHeight w:val="288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6EB3CE9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  <w:u w:val="single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  <w:u w:val="single"/>
              </w:rPr>
              <w:t>ZmbHLH1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98C9BDF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bookmarkStart w:id="2" w:name="_Hlk493968245"/>
            <w:r w:rsidRPr="00853639">
              <w:rPr>
                <w:color w:val="000000" w:themeColor="text1"/>
                <w:kern w:val="0"/>
                <w:sz w:val="15"/>
                <w:szCs w:val="15"/>
              </w:rPr>
              <w:t>GRMZM5G865967</w:t>
            </w:r>
            <w:bookmarkEnd w:id="2"/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4A30F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GRMZM5G865967_P0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0699E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08CD8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39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80805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88194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Y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FFBD6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G-box</w:t>
            </w:r>
          </w:p>
        </w:tc>
      </w:tr>
      <w:tr w:rsidR="003A3C5E" w:rsidRPr="00853639" w14:paraId="03D8C3DE" w14:textId="77777777" w:rsidTr="00132AC3">
        <w:trPr>
          <w:trHeight w:val="288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FA1938D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ZmbHLH11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A65361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GRMZM2G016756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96AD5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GRMZM2G016756_P0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448DD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C3E2C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38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9E970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D4427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Y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C7D89" w14:textId="61EFE8CC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3A3C5E" w:rsidRPr="00853639" w14:paraId="09EA7166" w14:textId="77777777" w:rsidTr="00132AC3">
        <w:trPr>
          <w:trHeight w:val="288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DDEDFFC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ZmbHLH180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A439332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GRMZM2G017349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2DE65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GRMZM2G017349_P0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AC4D8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E91EB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31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0E385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56EF5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EA0C4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G-box</w:t>
            </w:r>
          </w:p>
        </w:tc>
      </w:tr>
      <w:tr w:rsidR="003A3C5E" w:rsidRPr="00853639" w14:paraId="11D029D6" w14:textId="77777777" w:rsidTr="00132AC3">
        <w:trPr>
          <w:trHeight w:val="288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20D02A4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ZmbHLH4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82B03FA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GRMZM2G080054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462B8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GRMZM2G080054_P0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BEF9B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3E114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18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E98F4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E9692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30EEC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G-box</w:t>
            </w:r>
          </w:p>
        </w:tc>
      </w:tr>
      <w:tr w:rsidR="003A3C5E" w:rsidRPr="00853639" w14:paraId="7CE87EAE" w14:textId="77777777" w:rsidTr="00132AC3">
        <w:trPr>
          <w:trHeight w:val="288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9E1AFC2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ZmbHLH20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220AE72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GRMZM2G04292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126C1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GRMZM2G042920_P02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87DB2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B0FB8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21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701ED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1B326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2684F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G-box</w:t>
            </w:r>
          </w:p>
        </w:tc>
      </w:tr>
      <w:tr w:rsidR="003A3C5E" w:rsidRPr="00853639" w14:paraId="4283A21A" w14:textId="77777777" w:rsidTr="00132AC3">
        <w:trPr>
          <w:trHeight w:val="288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E50CD32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ZmbHLH3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CDCFE42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GRMZM5G899865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316FF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GRMZM5G899865_P0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61992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F9CDA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31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1347B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731FE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5B8E9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G-box</w:t>
            </w:r>
          </w:p>
        </w:tc>
      </w:tr>
      <w:tr w:rsidR="003A3C5E" w:rsidRPr="00853639" w14:paraId="010444E2" w14:textId="77777777" w:rsidTr="00132AC3">
        <w:trPr>
          <w:trHeight w:val="288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EA905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ZmbHLH1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D6FC09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GRMZM2G018472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FA93B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GRMZM2G018472_P0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C0C9B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C7DC9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33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25BF0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DF0D1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C213F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G-box</w:t>
            </w:r>
          </w:p>
        </w:tc>
      </w:tr>
      <w:tr w:rsidR="003A3C5E" w:rsidRPr="00853639" w14:paraId="3E40D03E" w14:textId="77777777" w:rsidTr="00132AC3">
        <w:trPr>
          <w:trHeight w:val="288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34129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ZmbHLH1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77812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GRMZM2G16509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61608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GRMZM2G165090_P0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7F7AC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583F9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32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4BAB4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B5DAA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5072B" w14:textId="611F5EFE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3A3C5E" w:rsidRPr="00853639" w14:paraId="4BBDE0C7" w14:textId="77777777" w:rsidTr="00132AC3">
        <w:trPr>
          <w:trHeight w:val="288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1A946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ZmbHLH4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7B899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AC177924.2_FG00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19B13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AC177924.2_FGP00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70B67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D7703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27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B8D05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DFE57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31D75" w14:textId="23493E73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3A3C5E" w:rsidRPr="00853639" w14:paraId="71936E4B" w14:textId="77777777" w:rsidTr="00132AC3">
        <w:trPr>
          <w:trHeight w:val="288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512E0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ZmbHLH137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1FA63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GRMZM2G030744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F67BA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GRMZM2G030744_P0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B3A84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09BD0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  <w:r w:rsidRPr="00853639">
              <w:rPr>
                <w:color w:val="000000" w:themeColor="text1"/>
                <w:kern w:val="0"/>
                <w:sz w:val="15"/>
                <w:szCs w:val="15"/>
              </w:rPr>
              <w:t>28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66DCD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F393F" w14:textId="77777777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415C1" w14:textId="68CFABD0" w:rsidR="003A3C5E" w:rsidRPr="00853639" w:rsidRDefault="003A3C5E" w:rsidP="00716A81">
            <w:pPr>
              <w:widowControl/>
              <w:jc w:val="center"/>
              <w:rPr>
                <w:color w:val="000000" w:themeColor="text1"/>
                <w:kern w:val="0"/>
                <w:sz w:val="15"/>
                <w:szCs w:val="15"/>
              </w:rPr>
            </w:pPr>
          </w:p>
        </w:tc>
      </w:tr>
    </w:tbl>
    <w:p w14:paraId="3FFB23A4" w14:textId="160EFEA1" w:rsidR="003A3C5E" w:rsidRPr="00853639" w:rsidRDefault="003A3C5E" w:rsidP="003A3C5E">
      <w:pPr>
        <w:widowControl/>
        <w:spacing w:line="360" w:lineRule="auto"/>
        <w:jc w:val="left"/>
        <w:rPr>
          <w:rFonts w:eastAsiaTheme="minorEastAsia"/>
          <w:b/>
          <w:bCs/>
          <w:color w:val="000000" w:themeColor="text1"/>
          <w:sz w:val="24"/>
        </w:rPr>
      </w:pPr>
      <w:r w:rsidRPr="00853639">
        <w:rPr>
          <w:color w:val="000000" w:themeColor="text1"/>
          <w:sz w:val="24"/>
        </w:rPr>
        <w:t>The annotation information of each the putative maize PIFs subfamily members are collected based on the information of Maize</w:t>
      </w:r>
      <w:r w:rsidR="00716A81">
        <w:rPr>
          <w:color w:val="000000" w:themeColor="text1"/>
          <w:sz w:val="24"/>
        </w:rPr>
        <w:t>GDB</w:t>
      </w:r>
      <w:r w:rsidRPr="00853639">
        <w:rPr>
          <w:color w:val="000000" w:themeColor="text1"/>
          <w:sz w:val="24"/>
        </w:rPr>
        <w:t xml:space="preserve"> database, AGP V3. The putative PIFs proteins containing APA or APB domains are indicated by “Y”. The putative DNA binding </w:t>
      </w:r>
      <w:r w:rsidRPr="00853639">
        <w:rPr>
          <w:i/>
          <w:color w:val="000000" w:themeColor="text1"/>
          <w:sz w:val="24"/>
        </w:rPr>
        <w:t>cis</w:t>
      </w:r>
      <w:r w:rsidRPr="00853639">
        <w:rPr>
          <w:color w:val="000000" w:themeColor="text1"/>
          <w:sz w:val="24"/>
        </w:rPr>
        <w:t>-elements are predicted based on the conserved amino acid residues in the bHLH domain. The genes highlighted by underlines have been functional investigated</w:t>
      </w:r>
      <w:r w:rsidR="00132AC3" w:rsidRPr="00853639">
        <w:rPr>
          <w:color w:val="000000" w:themeColor="text1"/>
          <w:sz w:val="24"/>
        </w:rPr>
        <w:t xml:space="preserve"> in this study</w:t>
      </w:r>
      <w:r w:rsidR="00132AC3">
        <w:rPr>
          <w:color w:val="000000" w:themeColor="text1"/>
          <w:sz w:val="24"/>
        </w:rPr>
        <w:t xml:space="preserve"> or</w:t>
      </w:r>
      <w:r w:rsidRPr="00853639">
        <w:rPr>
          <w:color w:val="000000" w:themeColor="text1"/>
          <w:sz w:val="24"/>
        </w:rPr>
        <w:t xml:space="preserve"> in previous studies (Gao et al., 2015; Kumar et al., 2016)</w:t>
      </w:r>
      <w:r w:rsidR="00132AC3">
        <w:rPr>
          <w:color w:val="000000" w:themeColor="text1"/>
          <w:sz w:val="24"/>
        </w:rPr>
        <w:t>.</w:t>
      </w:r>
      <w:r w:rsidRPr="00853639">
        <w:rPr>
          <w:color w:val="000000" w:themeColor="text1"/>
          <w:sz w:val="24"/>
        </w:rPr>
        <w:t xml:space="preserve"> </w:t>
      </w:r>
      <w:r w:rsidRPr="00853639">
        <w:rPr>
          <w:b/>
          <w:bCs/>
          <w:color w:val="000000" w:themeColor="text1"/>
          <w:sz w:val="24"/>
        </w:rPr>
        <w:br w:type="page"/>
      </w:r>
    </w:p>
    <w:p w14:paraId="20930FBD" w14:textId="77777777" w:rsidR="003A3C5E" w:rsidRPr="00853639" w:rsidRDefault="003A3C5E" w:rsidP="003A3C5E">
      <w:pPr>
        <w:pStyle w:val="a7"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bookmarkStart w:id="3" w:name="OLE_LINK5"/>
      <w:r w:rsidRPr="00853639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Table S2. Primers used in this study.</w:t>
      </w:r>
    </w:p>
    <w:tbl>
      <w:tblPr>
        <w:tblStyle w:val="a8"/>
        <w:tblW w:w="8222" w:type="dxa"/>
        <w:jc w:val="center"/>
        <w:tblLook w:val="04A0" w:firstRow="1" w:lastRow="0" w:firstColumn="1" w:lastColumn="0" w:noHBand="0" w:noVBand="1"/>
      </w:tblPr>
      <w:tblGrid>
        <w:gridCol w:w="1985"/>
        <w:gridCol w:w="4541"/>
        <w:gridCol w:w="1696"/>
      </w:tblGrid>
      <w:tr w:rsidR="003A3C5E" w:rsidRPr="00853639" w14:paraId="1193E537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  <w:hideMark/>
          </w:tcPr>
          <w:bookmarkEnd w:id="3"/>
          <w:p w14:paraId="44CF923D" w14:textId="77777777" w:rsidR="003A3C5E" w:rsidRPr="00853639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3639">
              <w:rPr>
                <w:color w:val="000000" w:themeColor="text1"/>
                <w:sz w:val="20"/>
                <w:szCs w:val="20"/>
              </w:rPr>
              <w:t>ZmPIF4-F</w:t>
            </w:r>
          </w:p>
        </w:tc>
        <w:tc>
          <w:tcPr>
            <w:tcW w:w="4541" w:type="dxa"/>
            <w:noWrap/>
            <w:vAlign w:val="center"/>
            <w:hideMark/>
          </w:tcPr>
          <w:p w14:paraId="6A29FA0F" w14:textId="77777777" w:rsidR="003A3C5E" w:rsidRPr="00853639" w:rsidRDefault="003A3C5E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CGGGATCCATGCAGACAGCGATCGAGCAC-3'</w:t>
            </w:r>
          </w:p>
        </w:tc>
        <w:tc>
          <w:tcPr>
            <w:tcW w:w="1696" w:type="dxa"/>
            <w:vMerge w:val="restart"/>
            <w:noWrap/>
            <w:vAlign w:val="center"/>
            <w:hideMark/>
          </w:tcPr>
          <w:p w14:paraId="676B11B9" w14:textId="77777777" w:rsidR="003A3C5E" w:rsidRPr="00853639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3639">
              <w:rPr>
                <w:color w:val="000000" w:themeColor="text1"/>
                <w:sz w:val="20"/>
                <w:szCs w:val="20"/>
              </w:rPr>
              <w:t>Transgenic Lines</w:t>
            </w:r>
          </w:p>
        </w:tc>
      </w:tr>
      <w:tr w:rsidR="003A3C5E" w:rsidRPr="00853639" w14:paraId="6B5D1363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  <w:hideMark/>
          </w:tcPr>
          <w:p w14:paraId="71CD1DE2" w14:textId="77777777" w:rsidR="003A3C5E" w:rsidRPr="00853639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3639">
              <w:rPr>
                <w:color w:val="000000" w:themeColor="text1"/>
                <w:sz w:val="20"/>
                <w:szCs w:val="20"/>
              </w:rPr>
              <w:t>ZmPIF4-R</w:t>
            </w:r>
          </w:p>
        </w:tc>
        <w:tc>
          <w:tcPr>
            <w:tcW w:w="4541" w:type="dxa"/>
            <w:noWrap/>
            <w:vAlign w:val="center"/>
            <w:hideMark/>
          </w:tcPr>
          <w:p w14:paraId="65005C10" w14:textId="77777777" w:rsidR="003A3C5E" w:rsidRPr="00853639" w:rsidRDefault="003A3C5E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GGACTAGTGGCTTGCCATAGTTTTCGCGTA-3'</w:t>
            </w:r>
          </w:p>
        </w:tc>
        <w:tc>
          <w:tcPr>
            <w:tcW w:w="1696" w:type="dxa"/>
            <w:vMerge/>
            <w:vAlign w:val="center"/>
            <w:hideMark/>
          </w:tcPr>
          <w:p w14:paraId="59D8C07B" w14:textId="77777777" w:rsidR="003A3C5E" w:rsidRPr="00853639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A3C5E" w:rsidRPr="00853639" w14:paraId="48D9745D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  <w:hideMark/>
          </w:tcPr>
          <w:p w14:paraId="6CBD9B99" w14:textId="77777777" w:rsidR="003A3C5E" w:rsidRPr="00853639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3639">
              <w:rPr>
                <w:color w:val="000000" w:themeColor="text1"/>
                <w:sz w:val="20"/>
                <w:szCs w:val="20"/>
              </w:rPr>
              <w:t>ZmPIF5-F</w:t>
            </w:r>
          </w:p>
        </w:tc>
        <w:tc>
          <w:tcPr>
            <w:tcW w:w="4541" w:type="dxa"/>
            <w:noWrap/>
            <w:vAlign w:val="center"/>
            <w:hideMark/>
          </w:tcPr>
          <w:p w14:paraId="4107264E" w14:textId="77777777" w:rsidR="003A3C5E" w:rsidRPr="00853639" w:rsidRDefault="003A3C5E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CGGGATCCATGAACCAGTTCGTCCCTGAT-3'</w:t>
            </w:r>
          </w:p>
        </w:tc>
        <w:tc>
          <w:tcPr>
            <w:tcW w:w="1696" w:type="dxa"/>
            <w:vMerge/>
            <w:vAlign w:val="center"/>
            <w:hideMark/>
          </w:tcPr>
          <w:p w14:paraId="4A556390" w14:textId="77777777" w:rsidR="003A3C5E" w:rsidRPr="00853639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A3C5E" w:rsidRPr="00853639" w14:paraId="336D5C72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  <w:hideMark/>
          </w:tcPr>
          <w:p w14:paraId="5951E096" w14:textId="77777777" w:rsidR="003A3C5E" w:rsidRPr="00853639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bookmarkStart w:id="4" w:name="OLE_LINK1"/>
            <w:bookmarkStart w:id="5" w:name="OLE_LINK2"/>
            <w:r w:rsidRPr="00853639">
              <w:rPr>
                <w:color w:val="000000" w:themeColor="text1"/>
                <w:sz w:val="20"/>
                <w:szCs w:val="20"/>
              </w:rPr>
              <w:t>ZmPIF5-R</w:t>
            </w:r>
            <w:bookmarkEnd w:id="4"/>
            <w:bookmarkEnd w:id="5"/>
          </w:p>
        </w:tc>
        <w:tc>
          <w:tcPr>
            <w:tcW w:w="4541" w:type="dxa"/>
            <w:noWrap/>
            <w:vAlign w:val="center"/>
            <w:hideMark/>
          </w:tcPr>
          <w:p w14:paraId="3521BB4D" w14:textId="77777777" w:rsidR="003A3C5E" w:rsidRPr="00853639" w:rsidRDefault="003A3C5E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GGACTAGTTCGTAGTGCTCCCATTTGTAG-3'</w:t>
            </w:r>
          </w:p>
        </w:tc>
        <w:tc>
          <w:tcPr>
            <w:tcW w:w="1696" w:type="dxa"/>
            <w:vMerge/>
            <w:vAlign w:val="center"/>
            <w:hideMark/>
          </w:tcPr>
          <w:p w14:paraId="6A1B4685" w14:textId="77777777" w:rsidR="003A3C5E" w:rsidRPr="00853639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A3C5E" w:rsidRPr="00853639" w14:paraId="615582E9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  <w:hideMark/>
          </w:tcPr>
          <w:p w14:paraId="05804C1F" w14:textId="77777777" w:rsidR="003A3C5E" w:rsidRPr="00853639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3639">
              <w:rPr>
                <w:color w:val="000000" w:themeColor="text1"/>
                <w:sz w:val="20"/>
                <w:szCs w:val="20"/>
              </w:rPr>
              <w:t>ADBD-ZmPIF4-F</w:t>
            </w:r>
          </w:p>
        </w:tc>
        <w:tc>
          <w:tcPr>
            <w:tcW w:w="4541" w:type="dxa"/>
            <w:noWrap/>
            <w:vAlign w:val="center"/>
            <w:hideMark/>
          </w:tcPr>
          <w:p w14:paraId="25F4F869" w14:textId="77777777" w:rsidR="003A3C5E" w:rsidRPr="00853639" w:rsidRDefault="003A3C5E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CGGAATTCATGCAGACAGCGATCGAGCA-3'</w:t>
            </w:r>
          </w:p>
        </w:tc>
        <w:tc>
          <w:tcPr>
            <w:tcW w:w="1696" w:type="dxa"/>
            <w:vMerge w:val="restart"/>
            <w:noWrap/>
            <w:vAlign w:val="center"/>
            <w:hideMark/>
          </w:tcPr>
          <w:p w14:paraId="41EAA1FF" w14:textId="74C0E52B" w:rsidR="003A3C5E" w:rsidRPr="00853639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3639">
              <w:rPr>
                <w:color w:val="000000" w:themeColor="text1"/>
                <w:sz w:val="20"/>
                <w:szCs w:val="20"/>
              </w:rPr>
              <w:t xml:space="preserve">Yeast Two-Hybrid </w:t>
            </w:r>
          </w:p>
        </w:tc>
      </w:tr>
      <w:tr w:rsidR="003A3C5E" w:rsidRPr="00853639" w14:paraId="38C24646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  <w:hideMark/>
          </w:tcPr>
          <w:p w14:paraId="288C053B" w14:textId="77777777" w:rsidR="003A3C5E" w:rsidRPr="00853639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3639">
              <w:rPr>
                <w:color w:val="000000" w:themeColor="text1"/>
                <w:sz w:val="20"/>
                <w:szCs w:val="20"/>
              </w:rPr>
              <w:t>ADBD-ZmPIF4-R</w:t>
            </w:r>
          </w:p>
        </w:tc>
        <w:tc>
          <w:tcPr>
            <w:tcW w:w="4541" w:type="dxa"/>
            <w:noWrap/>
            <w:vAlign w:val="center"/>
            <w:hideMark/>
          </w:tcPr>
          <w:p w14:paraId="1EB16115" w14:textId="77777777" w:rsidR="003A3C5E" w:rsidRPr="00853639" w:rsidRDefault="003A3C5E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GCCTCGAGGGCTTGCCATAGTTTTCGCGTA-3'</w:t>
            </w:r>
          </w:p>
        </w:tc>
        <w:tc>
          <w:tcPr>
            <w:tcW w:w="1696" w:type="dxa"/>
            <w:vMerge/>
            <w:vAlign w:val="center"/>
            <w:hideMark/>
          </w:tcPr>
          <w:p w14:paraId="15E62265" w14:textId="77777777" w:rsidR="003A3C5E" w:rsidRPr="00853639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A3C5E" w:rsidRPr="00853639" w14:paraId="5E771CA8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  <w:hideMark/>
          </w:tcPr>
          <w:p w14:paraId="100EAD25" w14:textId="77777777" w:rsidR="003A3C5E" w:rsidRPr="00853639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3639">
              <w:rPr>
                <w:color w:val="000000" w:themeColor="text1"/>
                <w:sz w:val="20"/>
                <w:szCs w:val="20"/>
              </w:rPr>
              <w:t>ADBD-ZmPIF5-F</w:t>
            </w:r>
          </w:p>
        </w:tc>
        <w:tc>
          <w:tcPr>
            <w:tcW w:w="4541" w:type="dxa"/>
            <w:noWrap/>
            <w:vAlign w:val="center"/>
            <w:hideMark/>
          </w:tcPr>
          <w:p w14:paraId="1E152362" w14:textId="77777777" w:rsidR="003A3C5E" w:rsidRPr="00853639" w:rsidRDefault="003A3C5E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CGGAATTCATGAACCAGTTCGTCCCTGA-3'</w:t>
            </w:r>
          </w:p>
        </w:tc>
        <w:tc>
          <w:tcPr>
            <w:tcW w:w="1696" w:type="dxa"/>
            <w:vMerge/>
            <w:vAlign w:val="center"/>
            <w:hideMark/>
          </w:tcPr>
          <w:p w14:paraId="2BFB3042" w14:textId="77777777" w:rsidR="003A3C5E" w:rsidRPr="00853639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A3C5E" w:rsidRPr="00853639" w14:paraId="7FCF25D3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  <w:hideMark/>
          </w:tcPr>
          <w:p w14:paraId="1A933A37" w14:textId="77777777" w:rsidR="003A3C5E" w:rsidRPr="00853639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3639">
              <w:rPr>
                <w:color w:val="000000" w:themeColor="text1"/>
                <w:sz w:val="20"/>
                <w:szCs w:val="20"/>
              </w:rPr>
              <w:t>ADBD-ZmPIF5-R</w:t>
            </w:r>
          </w:p>
        </w:tc>
        <w:tc>
          <w:tcPr>
            <w:tcW w:w="4541" w:type="dxa"/>
            <w:noWrap/>
            <w:vAlign w:val="center"/>
            <w:hideMark/>
          </w:tcPr>
          <w:p w14:paraId="1D2D1A03" w14:textId="77777777" w:rsidR="003A3C5E" w:rsidRPr="00853639" w:rsidRDefault="003A3C5E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GCCTCGAGTCGTAGTGCTCCCATTTGTAG-3'</w:t>
            </w:r>
          </w:p>
        </w:tc>
        <w:tc>
          <w:tcPr>
            <w:tcW w:w="1696" w:type="dxa"/>
            <w:vMerge/>
            <w:vAlign w:val="center"/>
            <w:hideMark/>
          </w:tcPr>
          <w:p w14:paraId="664BAA3F" w14:textId="77777777" w:rsidR="003A3C5E" w:rsidRPr="00853639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A3C5E" w:rsidRPr="00853639" w14:paraId="457CC70E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  <w:hideMark/>
          </w:tcPr>
          <w:p w14:paraId="48EB01EB" w14:textId="77777777" w:rsidR="003A3C5E" w:rsidRPr="00853639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3639">
              <w:rPr>
                <w:color w:val="000000" w:themeColor="text1"/>
                <w:sz w:val="20"/>
                <w:szCs w:val="20"/>
              </w:rPr>
              <w:t>ADBD-RGA-F</w:t>
            </w:r>
          </w:p>
        </w:tc>
        <w:tc>
          <w:tcPr>
            <w:tcW w:w="4541" w:type="dxa"/>
            <w:noWrap/>
            <w:vAlign w:val="center"/>
            <w:hideMark/>
          </w:tcPr>
          <w:p w14:paraId="7AB56E5B" w14:textId="77777777" w:rsidR="003A3C5E" w:rsidRPr="00853639" w:rsidRDefault="003A3C5E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CGCCATATGATGAAGAGAGATCATCACCA-3'</w:t>
            </w:r>
          </w:p>
        </w:tc>
        <w:tc>
          <w:tcPr>
            <w:tcW w:w="1696" w:type="dxa"/>
            <w:vMerge/>
            <w:vAlign w:val="center"/>
            <w:hideMark/>
          </w:tcPr>
          <w:p w14:paraId="1D579F08" w14:textId="77777777" w:rsidR="003A3C5E" w:rsidRPr="00853639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A3C5E" w:rsidRPr="00853639" w14:paraId="514E2BD4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  <w:hideMark/>
          </w:tcPr>
          <w:p w14:paraId="5EED330F" w14:textId="77777777" w:rsidR="003A3C5E" w:rsidRPr="00853639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3639">
              <w:rPr>
                <w:color w:val="000000" w:themeColor="text1"/>
                <w:sz w:val="20"/>
                <w:szCs w:val="20"/>
              </w:rPr>
              <w:t>ADBD-RGA-R</w:t>
            </w:r>
          </w:p>
        </w:tc>
        <w:tc>
          <w:tcPr>
            <w:tcW w:w="4541" w:type="dxa"/>
            <w:noWrap/>
            <w:vAlign w:val="center"/>
            <w:hideMark/>
          </w:tcPr>
          <w:p w14:paraId="4CCCB185" w14:textId="77777777" w:rsidR="003A3C5E" w:rsidRPr="00853639" w:rsidRDefault="003A3C5E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GCGTCGACGTACGCCGCCGTCGAGAGTT-3'</w:t>
            </w:r>
          </w:p>
        </w:tc>
        <w:tc>
          <w:tcPr>
            <w:tcW w:w="1696" w:type="dxa"/>
            <w:vMerge/>
            <w:vAlign w:val="center"/>
            <w:hideMark/>
          </w:tcPr>
          <w:p w14:paraId="63C32ACF" w14:textId="77777777" w:rsidR="003A3C5E" w:rsidRPr="00853639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A3C5E" w:rsidRPr="00853639" w14:paraId="412172FF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  <w:hideMark/>
          </w:tcPr>
          <w:p w14:paraId="3EF43BAF" w14:textId="77777777" w:rsidR="003A3C5E" w:rsidRPr="00853639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3639">
              <w:rPr>
                <w:color w:val="000000" w:themeColor="text1"/>
                <w:sz w:val="20"/>
                <w:szCs w:val="20"/>
              </w:rPr>
              <w:t>GFP-ZmPIF4-F</w:t>
            </w:r>
          </w:p>
        </w:tc>
        <w:tc>
          <w:tcPr>
            <w:tcW w:w="4541" w:type="dxa"/>
            <w:noWrap/>
            <w:vAlign w:val="center"/>
            <w:hideMark/>
          </w:tcPr>
          <w:p w14:paraId="3AA26FFB" w14:textId="77777777" w:rsidR="003A3C5E" w:rsidRPr="00853639" w:rsidRDefault="003A3C5E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CGCGGATCCATGCAGACAGCGATCGAGCAC-3'</w:t>
            </w:r>
          </w:p>
        </w:tc>
        <w:tc>
          <w:tcPr>
            <w:tcW w:w="1696" w:type="dxa"/>
            <w:vMerge w:val="restart"/>
            <w:noWrap/>
            <w:vAlign w:val="center"/>
            <w:hideMark/>
          </w:tcPr>
          <w:p w14:paraId="04AECDFF" w14:textId="77777777" w:rsidR="003A3C5E" w:rsidRPr="00853639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3639">
              <w:rPr>
                <w:color w:val="000000" w:themeColor="text1"/>
                <w:sz w:val="20"/>
                <w:szCs w:val="20"/>
              </w:rPr>
              <w:t>Subcellular Localization</w:t>
            </w:r>
          </w:p>
        </w:tc>
      </w:tr>
      <w:tr w:rsidR="003A3C5E" w:rsidRPr="00853639" w14:paraId="62C93E99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  <w:hideMark/>
          </w:tcPr>
          <w:p w14:paraId="3B4585CA" w14:textId="77777777" w:rsidR="003A3C5E" w:rsidRPr="00853639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3639">
              <w:rPr>
                <w:color w:val="000000" w:themeColor="text1"/>
                <w:sz w:val="20"/>
                <w:szCs w:val="20"/>
              </w:rPr>
              <w:t>GFP-ZmPIF4-R</w:t>
            </w:r>
          </w:p>
        </w:tc>
        <w:tc>
          <w:tcPr>
            <w:tcW w:w="4541" w:type="dxa"/>
            <w:noWrap/>
            <w:vAlign w:val="center"/>
            <w:hideMark/>
          </w:tcPr>
          <w:p w14:paraId="752A7876" w14:textId="77777777" w:rsidR="003A3C5E" w:rsidRPr="00853639" w:rsidRDefault="003A3C5E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GCTCTAGAGGCTTGCCATAGTTTTCGCGT -3'</w:t>
            </w:r>
          </w:p>
        </w:tc>
        <w:tc>
          <w:tcPr>
            <w:tcW w:w="1696" w:type="dxa"/>
            <w:vMerge/>
            <w:vAlign w:val="center"/>
            <w:hideMark/>
          </w:tcPr>
          <w:p w14:paraId="795C3E26" w14:textId="77777777" w:rsidR="003A3C5E" w:rsidRPr="00853639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A3C5E" w:rsidRPr="00853639" w14:paraId="37FA2F01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  <w:hideMark/>
          </w:tcPr>
          <w:p w14:paraId="5D736B17" w14:textId="77777777" w:rsidR="003A3C5E" w:rsidRPr="00853639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3639">
              <w:rPr>
                <w:color w:val="000000" w:themeColor="text1"/>
                <w:sz w:val="20"/>
                <w:szCs w:val="20"/>
              </w:rPr>
              <w:t>GFP-ZmPIF5-F</w:t>
            </w:r>
          </w:p>
        </w:tc>
        <w:tc>
          <w:tcPr>
            <w:tcW w:w="4541" w:type="dxa"/>
            <w:noWrap/>
            <w:vAlign w:val="center"/>
            <w:hideMark/>
          </w:tcPr>
          <w:p w14:paraId="2FE046B2" w14:textId="77777777" w:rsidR="003A3C5E" w:rsidRPr="00853639" w:rsidRDefault="003A3C5E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CGCGGATCCATGAACCAGTTCGTCCCTGAT-3'</w:t>
            </w:r>
          </w:p>
        </w:tc>
        <w:tc>
          <w:tcPr>
            <w:tcW w:w="1696" w:type="dxa"/>
            <w:vMerge/>
            <w:vAlign w:val="center"/>
            <w:hideMark/>
          </w:tcPr>
          <w:p w14:paraId="4A04DF5F" w14:textId="77777777" w:rsidR="003A3C5E" w:rsidRPr="00853639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A3C5E" w:rsidRPr="00853639" w14:paraId="378958D1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  <w:hideMark/>
          </w:tcPr>
          <w:p w14:paraId="13EA1DFF" w14:textId="77777777" w:rsidR="003A3C5E" w:rsidRPr="00853639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3639">
              <w:rPr>
                <w:color w:val="000000" w:themeColor="text1"/>
                <w:sz w:val="20"/>
                <w:szCs w:val="20"/>
              </w:rPr>
              <w:t>GFP-ZmPIF5-R</w:t>
            </w:r>
          </w:p>
        </w:tc>
        <w:tc>
          <w:tcPr>
            <w:tcW w:w="4541" w:type="dxa"/>
            <w:noWrap/>
            <w:vAlign w:val="center"/>
            <w:hideMark/>
          </w:tcPr>
          <w:p w14:paraId="178D70F1" w14:textId="77777777" w:rsidR="003A3C5E" w:rsidRPr="00853639" w:rsidRDefault="003A3C5E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GCTCTAGATCGTAGTGCTCCCATTTGTAGC-3'</w:t>
            </w:r>
          </w:p>
        </w:tc>
        <w:tc>
          <w:tcPr>
            <w:tcW w:w="1696" w:type="dxa"/>
            <w:vMerge/>
            <w:vAlign w:val="center"/>
            <w:hideMark/>
          </w:tcPr>
          <w:p w14:paraId="283294F6" w14:textId="77777777" w:rsidR="003A3C5E" w:rsidRPr="00853639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A3C5E" w:rsidRPr="00853639" w14:paraId="5EE21199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  <w:hideMark/>
          </w:tcPr>
          <w:p w14:paraId="2B210D4A" w14:textId="77777777" w:rsidR="003A3C5E" w:rsidRPr="00853639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3639">
              <w:rPr>
                <w:color w:val="000000" w:themeColor="text1"/>
                <w:sz w:val="20"/>
                <w:szCs w:val="20"/>
              </w:rPr>
              <w:t>LCI-ZmPIF4-F</w:t>
            </w:r>
          </w:p>
        </w:tc>
        <w:tc>
          <w:tcPr>
            <w:tcW w:w="4541" w:type="dxa"/>
            <w:noWrap/>
            <w:vAlign w:val="center"/>
            <w:hideMark/>
          </w:tcPr>
          <w:p w14:paraId="2E078EAD" w14:textId="77777777" w:rsidR="003A3C5E" w:rsidRPr="00853639" w:rsidRDefault="003A3C5E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CGGGGTACCATGCAGACAGCGATCGAGCA-3'</w:t>
            </w:r>
          </w:p>
        </w:tc>
        <w:tc>
          <w:tcPr>
            <w:tcW w:w="1696" w:type="dxa"/>
            <w:vMerge w:val="restart"/>
            <w:noWrap/>
            <w:vAlign w:val="center"/>
            <w:hideMark/>
          </w:tcPr>
          <w:p w14:paraId="72F93E90" w14:textId="2E2677F9" w:rsidR="003A3C5E" w:rsidRPr="00853639" w:rsidRDefault="00132AC3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CI</w:t>
            </w:r>
            <w:r w:rsidR="003A3C5E" w:rsidRPr="00853639">
              <w:rPr>
                <w:color w:val="000000" w:themeColor="text1"/>
                <w:sz w:val="20"/>
                <w:szCs w:val="20"/>
              </w:rPr>
              <w:t xml:space="preserve"> Assays</w:t>
            </w:r>
          </w:p>
        </w:tc>
      </w:tr>
      <w:tr w:rsidR="003A3C5E" w:rsidRPr="00853639" w14:paraId="6D52F38D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  <w:hideMark/>
          </w:tcPr>
          <w:p w14:paraId="21C9FB04" w14:textId="77777777" w:rsidR="003A3C5E" w:rsidRPr="00853639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3639">
              <w:rPr>
                <w:color w:val="000000" w:themeColor="text1"/>
                <w:sz w:val="20"/>
                <w:szCs w:val="20"/>
              </w:rPr>
              <w:t>LCI-ZmPIF4-R</w:t>
            </w:r>
          </w:p>
        </w:tc>
        <w:tc>
          <w:tcPr>
            <w:tcW w:w="4541" w:type="dxa"/>
            <w:noWrap/>
            <w:vAlign w:val="center"/>
            <w:hideMark/>
          </w:tcPr>
          <w:p w14:paraId="5CAF9986" w14:textId="77777777" w:rsidR="003A3C5E" w:rsidRPr="00853639" w:rsidRDefault="003A3C5E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CGCGGATCCGGCTTGCCATAGTTTTCGCGT-3'</w:t>
            </w:r>
          </w:p>
        </w:tc>
        <w:tc>
          <w:tcPr>
            <w:tcW w:w="1696" w:type="dxa"/>
            <w:vMerge/>
            <w:vAlign w:val="center"/>
            <w:hideMark/>
          </w:tcPr>
          <w:p w14:paraId="57A1980C" w14:textId="77777777" w:rsidR="003A3C5E" w:rsidRPr="00853639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A3C5E" w:rsidRPr="00853639" w14:paraId="2F986964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  <w:hideMark/>
          </w:tcPr>
          <w:p w14:paraId="22565758" w14:textId="77777777" w:rsidR="003A3C5E" w:rsidRPr="00853639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3639">
              <w:rPr>
                <w:color w:val="000000" w:themeColor="text1"/>
                <w:sz w:val="20"/>
                <w:szCs w:val="20"/>
              </w:rPr>
              <w:t>LCI-ZmPIF5-F</w:t>
            </w:r>
          </w:p>
        </w:tc>
        <w:tc>
          <w:tcPr>
            <w:tcW w:w="4541" w:type="dxa"/>
            <w:noWrap/>
            <w:vAlign w:val="center"/>
            <w:hideMark/>
          </w:tcPr>
          <w:p w14:paraId="65618CD4" w14:textId="77777777" w:rsidR="003A3C5E" w:rsidRPr="00853639" w:rsidRDefault="003A3C5E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CGGGGTACCATGAACCAGTTCGTCCCTGAT-3'</w:t>
            </w:r>
          </w:p>
        </w:tc>
        <w:tc>
          <w:tcPr>
            <w:tcW w:w="1696" w:type="dxa"/>
            <w:vMerge/>
            <w:vAlign w:val="center"/>
            <w:hideMark/>
          </w:tcPr>
          <w:p w14:paraId="6A649441" w14:textId="77777777" w:rsidR="003A3C5E" w:rsidRPr="00853639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A3C5E" w:rsidRPr="00853639" w14:paraId="21DF1F09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  <w:hideMark/>
          </w:tcPr>
          <w:p w14:paraId="050FEAC3" w14:textId="77777777" w:rsidR="003A3C5E" w:rsidRPr="00853639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3639">
              <w:rPr>
                <w:color w:val="000000" w:themeColor="text1"/>
                <w:sz w:val="20"/>
                <w:szCs w:val="20"/>
              </w:rPr>
              <w:t>LCI-ZmPIF5-R</w:t>
            </w:r>
          </w:p>
        </w:tc>
        <w:tc>
          <w:tcPr>
            <w:tcW w:w="4541" w:type="dxa"/>
            <w:noWrap/>
            <w:vAlign w:val="center"/>
            <w:hideMark/>
          </w:tcPr>
          <w:p w14:paraId="4EADEE9D" w14:textId="77777777" w:rsidR="003A3C5E" w:rsidRPr="00853639" w:rsidRDefault="003A3C5E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CGCGGATCCTCGTAGTGCTCCCATTTGTAG-3'</w:t>
            </w:r>
          </w:p>
        </w:tc>
        <w:tc>
          <w:tcPr>
            <w:tcW w:w="1696" w:type="dxa"/>
            <w:vMerge/>
            <w:vAlign w:val="center"/>
            <w:hideMark/>
          </w:tcPr>
          <w:p w14:paraId="01A7EA96" w14:textId="77777777" w:rsidR="003A3C5E" w:rsidRPr="00853639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A3C5E" w:rsidRPr="00853639" w14:paraId="14119D08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  <w:hideMark/>
          </w:tcPr>
          <w:p w14:paraId="07B66C00" w14:textId="77777777" w:rsidR="003A3C5E" w:rsidRPr="003937B4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937B4">
              <w:rPr>
                <w:color w:val="000000" w:themeColor="text1"/>
                <w:sz w:val="20"/>
                <w:szCs w:val="20"/>
              </w:rPr>
              <w:t>LCI -RGA-F</w:t>
            </w:r>
          </w:p>
        </w:tc>
        <w:tc>
          <w:tcPr>
            <w:tcW w:w="4541" w:type="dxa"/>
            <w:noWrap/>
            <w:vAlign w:val="center"/>
            <w:hideMark/>
          </w:tcPr>
          <w:p w14:paraId="7C59DECD" w14:textId="77777777" w:rsidR="003A3C5E" w:rsidRPr="00853639" w:rsidRDefault="003A3C5E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CGGGGTACCATGAAGAGAGATCATCACCA-3'</w:t>
            </w:r>
          </w:p>
        </w:tc>
        <w:tc>
          <w:tcPr>
            <w:tcW w:w="1696" w:type="dxa"/>
            <w:vMerge/>
            <w:vAlign w:val="center"/>
            <w:hideMark/>
          </w:tcPr>
          <w:p w14:paraId="1EC559C5" w14:textId="77777777" w:rsidR="003A3C5E" w:rsidRPr="00853639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A3C5E" w:rsidRPr="00853639" w14:paraId="0F580B7C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  <w:hideMark/>
          </w:tcPr>
          <w:p w14:paraId="02C1F3CF" w14:textId="77777777" w:rsidR="003A3C5E" w:rsidRPr="003937B4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937B4">
              <w:rPr>
                <w:color w:val="000000" w:themeColor="text1"/>
                <w:sz w:val="20"/>
                <w:szCs w:val="20"/>
              </w:rPr>
              <w:t>LCI -RGA-R</w:t>
            </w:r>
          </w:p>
        </w:tc>
        <w:tc>
          <w:tcPr>
            <w:tcW w:w="4541" w:type="dxa"/>
            <w:noWrap/>
            <w:vAlign w:val="center"/>
            <w:hideMark/>
          </w:tcPr>
          <w:p w14:paraId="65B2ECA4" w14:textId="77777777" w:rsidR="003A3C5E" w:rsidRPr="00853639" w:rsidRDefault="003A3C5E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GCGTCGACGTACGCCGCCGTCGAGAGTT-3'</w:t>
            </w:r>
          </w:p>
        </w:tc>
        <w:tc>
          <w:tcPr>
            <w:tcW w:w="1696" w:type="dxa"/>
            <w:vMerge/>
            <w:vAlign w:val="center"/>
            <w:hideMark/>
          </w:tcPr>
          <w:p w14:paraId="1C2D4260" w14:textId="77777777" w:rsidR="003A3C5E" w:rsidRPr="00853639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A3C5E" w:rsidRPr="00853639" w14:paraId="0F372F31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</w:tcPr>
          <w:p w14:paraId="3FBD46C6" w14:textId="77777777" w:rsidR="003A3C5E" w:rsidRPr="00853639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851FC">
              <w:rPr>
                <w:color w:val="000000" w:themeColor="text1"/>
                <w:sz w:val="20"/>
                <w:szCs w:val="20"/>
              </w:rPr>
              <w:t>YFP-ZmPIF4-F</w:t>
            </w:r>
          </w:p>
        </w:tc>
        <w:tc>
          <w:tcPr>
            <w:tcW w:w="4541" w:type="dxa"/>
            <w:noWrap/>
            <w:vAlign w:val="center"/>
          </w:tcPr>
          <w:p w14:paraId="5B50F2A5" w14:textId="77777777" w:rsidR="003A3C5E" w:rsidRPr="00853639" w:rsidRDefault="003A3C5E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</w:t>
            </w:r>
            <w:r w:rsidRPr="00C01577">
              <w:rPr>
                <w:color w:val="000000" w:themeColor="text1"/>
                <w:sz w:val="16"/>
                <w:szCs w:val="16"/>
              </w:rPr>
              <w:t>CACCATGCAGACAGCGATCGAGCAC</w:t>
            </w:r>
            <w:r w:rsidRPr="00853639">
              <w:rPr>
                <w:color w:val="000000" w:themeColor="text1"/>
                <w:sz w:val="16"/>
                <w:szCs w:val="16"/>
              </w:rPr>
              <w:t>-3'</w:t>
            </w:r>
          </w:p>
        </w:tc>
        <w:tc>
          <w:tcPr>
            <w:tcW w:w="1696" w:type="dxa"/>
            <w:vMerge w:val="restart"/>
            <w:vAlign w:val="center"/>
          </w:tcPr>
          <w:p w14:paraId="4B79802E" w14:textId="7C40610C" w:rsidR="003A3C5E" w:rsidRPr="00853639" w:rsidRDefault="00132AC3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IFC</w:t>
            </w:r>
            <w:r w:rsidR="003A3C5E" w:rsidRPr="008851FC">
              <w:rPr>
                <w:color w:val="000000" w:themeColor="text1"/>
                <w:sz w:val="20"/>
                <w:szCs w:val="20"/>
              </w:rPr>
              <w:t xml:space="preserve"> </w:t>
            </w:r>
            <w:r w:rsidR="003A3C5E">
              <w:rPr>
                <w:color w:val="000000" w:themeColor="text1"/>
                <w:sz w:val="20"/>
                <w:szCs w:val="20"/>
              </w:rPr>
              <w:t>A</w:t>
            </w:r>
            <w:r w:rsidR="003A3C5E" w:rsidRPr="008851FC">
              <w:rPr>
                <w:color w:val="000000" w:themeColor="text1"/>
                <w:sz w:val="20"/>
                <w:szCs w:val="20"/>
              </w:rPr>
              <w:t>ssay</w:t>
            </w:r>
          </w:p>
        </w:tc>
      </w:tr>
      <w:tr w:rsidR="003A3C5E" w:rsidRPr="00853639" w14:paraId="47ECA42B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</w:tcPr>
          <w:p w14:paraId="531A3368" w14:textId="77777777" w:rsidR="003A3C5E" w:rsidRPr="00853639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Y</w:t>
            </w:r>
            <w:r>
              <w:rPr>
                <w:color w:val="000000" w:themeColor="text1"/>
                <w:sz w:val="20"/>
                <w:szCs w:val="20"/>
              </w:rPr>
              <w:t>FP-ZmPIF4-R</w:t>
            </w:r>
          </w:p>
        </w:tc>
        <w:tc>
          <w:tcPr>
            <w:tcW w:w="4541" w:type="dxa"/>
            <w:noWrap/>
            <w:vAlign w:val="center"/>
          </w:tcPr>
          <w:p w14:paraId="2F32F6FF" w14:textId="77777777" w:rsidR="003A3C5E" w:rsidRPr="00853639" w:rsidRDefault="003A3C5E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</w:t>
            </w:r>
            <w:r w:rsidRPr="00C01577">
              <w:rPr>
                <w:color w:val="000000" w:themeColor="text1"/>
                <w:sz w:val="16"/>
                <w:szCs w:val="16"/>
              </w:rPr>
              <w:t>TCAGGCTTGCCATAGTTTTCG</w:t>
            </w:r>
            <w:r w:rsidRPr="00853639">
              <w:rPr>
                <w:color w:val="000000" w:themeColor="text1"/>
                <w:sz w:val="16"/>
                <w:szCs w:val="16"/>
              </w:rPr>
              <w:t>-3'</w:t>
            </w:r>
          </w:p>
        </w:tc>
        <w:tc>
          <w:tcPr>
            <w:tcW w:w="1696" w:type="dxa"/>
            <w:vMerge/>
            <w:vAlign w:val="center"/>
          </w:tcPr>
          <w:p w14:paraId="513A62C9" w14:textId="77777777" w:rsidR="003A3C5E" w:rsidRPr="00853639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A3C5E" w:rsidRPr="00853639" w14:paraId="6C310E8B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</w:tcPr>
          <w:p w14:paraId="5C62D5B8" w14:textId="77777777" w:rsidR="003A3C5E" w:rsidRPr="00853639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Y</w:t>
            </w:r>
            <w:r>
              <w:rPr>
                <w:color w:val="000000" w:themeColor="text1"/>
                <w:sz w:val="20"/>
                <w:szCs w:val="20"/>
              </w:rPr>
              <w:t>FP-RGA-F</w:t>
            </w:r>
          </w:p>
        </w:tc>
        <w:tc>
          <w:tcPr>
            <w:tcW w:w="4541" w:type="dxa"/>
            <w:noWrap/>
            <w:vAlign w:val="center"/>
          </w:tcPr>
          <w:p w14:paraId="56ADD45A" w14:textId="77777777" w:rsidR="003A3C5E" w:rsidRPr="00853639" w:rsidRDefault="003A3C5E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</w:t>
            </w:r>
            <w:r w:rsidRPr="00C01577">
              <w:rPr>
                <w:color w:val="000000" w:themeColor="text1"/>
                <w:sz w:val="16"/>
                <w:szCs w:val="16"/>
              </w:rPr>
              <w:t>CACCATGAAGAGAGATCATCACCAA</w:t>
            </w:r>
            <w:r w:rsidRPr="00853639">
              <w:rPr>
                <w:color w:val="000000" w:themeColor="text1"/>
                <w:sz w:val="16"/>
                <w:szCs w:val="16"/>
              </w:rPr>
              <w:t>-3'</w:t>
            </w:r>
          </w:p>
        </w:tc>
        <w:tc>
          <w:tcPr>
            <w:tcW w:w="1696" w:type="dxa"/>
            <w:vMerge/>
            <w:vAlign w:val="center"/>
          </w:tcPr>
          <w:p w14:paraId="65B858BC" w14:textId="77777777" w:rsidR="003A3C5E" w:rsidRPr="00853639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3A3C5E" w:rsidRPr="00853639" w14:paraId="625285F9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</w:tcPr>
          <w:p w14:paraId="3107DA11" w14:textId="77777777" w:rsidR="003A3C5E" w:rsidRPr="00853639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Y</w:t>
            </w:r>
            <w:r>
              <w:rPr>
                <w:color w:val="000000" w:themeColor="text1"/>
                <w:sz w:val="20"/>
                <w:szCs w:val="20"/>
              </w:rPr>
              <w:t>FP-RGA-R</w:t>
            </w:r>
          </w:p>
        </w:tc>
        <w:tc>
          <w:tcPr>
            <w:tcW w:w="4541" w:type="dxa"/>
            <w:noWrap/>
            <w:vAlign w:val="center"/>
          </w:tcPr>
          <w:p w14:paraId="1545837D" w14:textId="77777777" w:rsidR="003A3C5E" w:rsidRPr="00853639" w:rsidRDefault="003A3C5E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</w:t>
            </w:r>
            <w:r w:rsidRPr="00C01577">
              <w:rPr>
                <w:color w:val="000000" w:themeColor="text1"/>
                <w:sz w:val="16"/>
                <w:szCs w:val="16"/>
              </w:rPr>
              <w:t>TCAGTACGCCGCCGTCGAGAG</w:t>
            </w:r>
            <w:r w:rsidRPr="00853639">
              <w:rPr>
                <w:color w:val="000000" w:themeColor="text1"/>
                <w:sz w:val="16"/>
                <w:szCs w:val="16"/>
              </w:rPr>
              <w:t>-3'</w:t>
            </w:r>
          </w:p>
        </w:tc>
        <w:tc>
          <w:tcPr>
            <w:tcW w:w="1696" w:type="dxa"/>
            <w:vMerge/>
            <w:vAlign w:val="center"/>
          </w:tcPr>
          <w:p w14:paraId="26D20690" w14:textId="77777777" w:rsidR="003A3C5E" w:rsidRPr="00853639" w:rsidRDefault="003A3C5E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43BE5" w:rsidRPr="00853639" w14:paraId="16F653A5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</w:tcPr>
          <w:p w14:paraId="67F982C1" w14:textId="59FB953E" w:rsidR="00243BE5" w:rsidRDefault="00243BE5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3639">
              <w:rPr>
                <w:color w:val="000000" w:themeColor="text1"/>
                <w:sz w:val="20"/>
                <w:szCs w:val="20"/>
              </w:rPr>
              <w:t>ZmPIF4-</w:t>
            </w:r>
            <w:r>
              <w:rPr>
                <w:color w:val="000000" w:themeColor="text1"/>
                <w:sz w:val="20"/>
                <w:szCs w:val="20"/>
              </w:rPr>
              <w:t>q</w:t>
            </w:r>
            <w:r w:rsidRPr="0085363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541" w:type="dxa"/>
            <w:noWrap/>
            <w:vAlign w:val="center"/>
          </w:tcPr>
          <w:p w14:paraId="6A1A080B" w14:textId="7E1D1217" w:rsidR="00243BE5" w:rsidRPr="00853639" w:rsidRDefault="00A52B5D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</w:t>
            </w:r>
            <w:r w:rsidR="00243BE5" w:rsidRPr="00243BE5">
              <w:rPr>
                <w:color w:val="000000" w:themeColor="text1"/>
                <w:sz w:val="16"/>
                <w:szCs w:val="16"/>
              </w:rPr>
              <w:t>GGACAGGATCAACGAGAAGATG</w:t>
            </w:r>
            <w:r w:rsidRPr="00853639">
              <w:rPr>
                <w:color w:val="000000" w:themeColor="text1"/>
                <w:sz w:val="16"/>
                <w:szCs w:val="16"/>
              </w:rPr>
              <w:t>-3'</w:t>
            </w:r>
          </w:p>
        </w:tc>
        <w:tc>
          <w:tcPr>
            <w:tcW w:w="1696" w:type="dxa"/>
            <w:vMerge w:val="restart"/>
            <w:vAlign w:val="center"/>
          </w:tcPr>
          <w:p w14:paraId="03B37759" w14:textId="52C89F24" w:rsidR="00243BE5" w:rsidRPr="00853639" w:rsidRDefault="00243BE5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3639">
              <w:rPr>
                <w:color w:val="000000" w:themeColor="text1"/>
                <w:sz w:val="20"/>
                <w:szCs w:val="20"/>
              </w:rPr>
              <w:t>RT-</w:t>
            </w:r>
            <w:r>
              <w:rPr>
                <w:color w:val="000000" w:themeColor="text1"/>
                <w:sz w:val="20"/>
                <w:szCs w:val="20"/>
              </w:rPr>
              <w:t>q</w:t>
            </w:r>
            <w:r w:rsidRPr="00853639">
              <w:rPr>
                <w:color w:val="000000" w:themeColor="text1"/>
                <w:sz w:val="20"/>
                <w:szCs w:val="20"/>
              </w:rPr>
              <w:t>PCR Assays</w:t>
            </w:r>
          </w:p>
        </w:tc>
      </w:tr>
      <w:tr w:rsidR="00243BE5" w:rsidRPr="00853639" w14:paraId="68D548FB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</w:tcPr>
          <w:p w14:paraId="1E5D31A8" w14:textId="23995AB8" w:rsidR="00243BE5" w:rsidRDefault="00243BE5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3639">
              <w:rPr>
                <w:color w:val="000000" w:themeColor="text1"/>
                <w:sz w:val="20"/>
                <w:szCs w:val="20"/>
              </w:rPr>
              <w:t>ZmPIF4-</w:t>
            </w:r>
            <w:r>
              <w:rPr>
                <w:color w:val="000000" w:themeColor="text1"/>
                <w:sz w:val="20"/>
                <w:szCs w:val="20"/>
              </w:rPr>
              <w:t>q</w:t>
            </w:r>
            <w:r w:rsidRPr="00853639">
              <w:rPr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541" w:type="dxa"/>
            <w:noWrap/>
            <w:vAlign w:val="center"/>
          </w:tcPr>
          <w:p w14:paraId="7846C9AD" w14:textId="3C4C01F4" w:rsidR="00243BE5" w:rsidRPr="00853639" w:rsidRDefault="00A52B5D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</w:t>
            </w:r>
            <w:r w:rsidR="00243BE5" w:rsidRPr="00243BE5">
              <w:rPr>
                <w:color w:val="000000" w:themeColor="text1"/>
                <w:sz w:val="16"/>
                <w:szCs w:val="16"/>
              </w:rPr>
              <w:t>AGCGACTTGAGGTACTCGAT</w:t>
            </w:r>
            <w:r w:rsidRPr="00853639">
              <w:rPr>
                <w:color w:val="000000" w:themeColor="text1"/>
                <w:sz w:val="16"/>
                <w:szCs w:val="16"/>
              </w:rPr>
              <w:t>-3'</w:t>
            </w:r>
          </w:p>
        </w:tc>
        <w:tc>
          <w:tcPr>
            <w:tcW w:w="1696" w:type="dxa"/>
            <w:vMerge/>
            <w:vAlign w:val="center"/>
          </w:tcPr>
          <w:p w14:paraId="4EB3F545" w14:textId="1F852AD3" w:rsidR="00243BE5" w:rsidRPr="00853639" w:rsidRDefault="00243BE5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43BE5" w:rsidRPr="00853639" w14:paraId="399739B4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</w:tcPr>
          <w:p w14:paraId="14CBE600" w14:textId="4D3A0D99" w:rsidR="00243BE5" w:rsidRDefault="00243BE5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3639">
              <w:rPr>
                <w:color w:val="000000" w:themeColor="text1"/>
                <w:sz w:val="20"/>
                <w:szCs w:val="20"/>
              </w:rPr>
              <w:t>ZmPIF5-</w:t>
            </w:r>
            <w:r>
              <w:rPr>
                <w:color w:val="000000" w:themeColor="text1"/>
                <w:sz w:val="20"/>
                <w:szCs w:val="20"/>
              </w:rPr>
              <w:t>q</w:t>
            </w:r>
            <w:r w:rsidRPr="0085363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541" w:type="dxa"/>
            <w:noWrap/>
            <w:vAlign w:val="center"/>
          </w:tcPr>
          <w:p w14:paraId="6D43576D" w14:textId="04751427" w:rsidR="00243BE5" w:rsidRPr="00853639" w:rsidRDefault="00A52B5D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</w:t>
            </w:r>
            <w:r w:rsidR="00243BE5" w:rsidRPr="00243BE5">
              <w:rPr>
                <w:color w:val="000000" w:themeColor="text1"/>
                <w:sz w:val="16"/>
                <w:szCs w:val="16"/>
              </w:rPr>
              <w:t>GGAGGAGACGAGACAGGATAAA</w:t>
            </w:r>
            <w:r w:rsidRPr="00853639">
              <w:rPr>
                <w:color w:val="000000" w:themeColor="text1"/>
                <w:sz w:val="16"/>
                <w:szCs w:val="16"/>
              </w:rPr>
              <w:t>-3'</w:t>
            </w:r>
          </w:p>
        </w:tc>
        <w:tc>
          <w:tcPr>
            <w:tcW w:w="1696" w:type="dxa"/>
            <w:vMerge/>
            <w:vAlign w:val="center"/>
          </w:tcPr>
          <w:p w14:paraId="4B7DF119" w14:textId="5F3799D1" w:rsidR="00243BE5" w:rsidRPr="00853639" w:rsidRDefault="00243BE5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43BE5" w:rsidRPr="00853639" w14:paraId="4DAAF976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</w:tcPr>
          <w:p w14:paraId="11B8AD3A" w14:textId="47288EBB" w:rsidR="00243BE5" w:rsidRDefault="00243BE5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3639">
              <w:rPr>
                <w:color w:val="000000" w:themeColor="text1"/>
                <w:sz w:val="20"/>
                <w:szCs w:val="20"/>
              </w:rPr>
              <w:t>ZmPIF5-</w:t>
            </w:r>
            <w:r>
              <w:rPr>
                <w:color w:val="000000" w:themeColor="text1"/>
                <w:sz w:val="20"/>
                <w:szCs w:val="20"/>
              </w:rPr>
              <w:t>q</w:t>
            </w:r>
            <w:r w:rsidRPr="00853639">
              <w:rPr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541" w:type="dxa"/>
            <w:noWrap/>
            <w:vAlign w:val="center"/>
          </w:tcPr>
          <w:p w14:paraId="74DA567F" w14:textId="4AF3C262" w:rsidR="00243BE5" w:rsidRPr="00853639" w:rsidRDefault="00A52B5D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</w:t>
            </w:r>
            <w:r w:rsidR="00243BE5" w:rsidRPr="00243BE5">
              <w:rPr>
                <w:color w:val="000000" w:themeColor="text1"/>
                <w:sz w:val="16"/>
                <w:szCs w:val="16"/>
              </w:rPr>
              <w:t>AGCGACTTGAGGTACTCGAT</w:t>
            </w:r>
            <w:r w:rsidRPr="00853639">
              <w:rPr>
                <w:color w:val="000000" w:themeColor="text1"/>
                <w:sz w:val="16"/>
                <w:szCs w:val="16"/>
              </w:rPr>
              <w:t>-3'</w:t>
            </w:r>
          </w:p>
        </w:tc>
        <w:tc>
          <w:tcPr>
            <w:tcW w:w="1696" w:type="dxa"/>
            <w:vMerge/>
            <w:vAlign w:val="center"/>
          </w:tcPr>
          <w:p w14:paraId="77352A76" w14:textId="7786670C" w:rsidR="00243BE5" w:rsidRPr="00853639" w:rsidRDefault="00243BE5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43BE5" w:rsidRPr="00853639" w14:paraId="39007651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  <w:hideMark/>
          </w:tcPr>
          <w:p w14:paraId="12EA7C20" w14:textId="77777777" w:rsidR="00243BE5" w:rsidRPr="00853639" w:rsidRDefault="00243BE5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3639">
              <w:rPr>
                <w:color w:val="000000" w:themeColor="text1"/>
                <w:sz w:val="20"/>
                <w:szCs w:val="20"/>
              </w:rPr>
              <w:t>HEMA1-F</w:t>
            </w:r>
          </w:p>
        </w:tc>
        <w:tc>
          <w:tcPr>
            <w:tcW w:w="4541" w:type="dxa"/>
            <w:noWrap/>
            <w:vAlign w:val="center"/>
            <w:hideMark/>
          </w:tcPr>
          <w:p w14:paraId="48A882DC" w14:textId="77777777" w:rsidR="00243BE5" w:rsidRPr="00853639" w:rsidRDefault="00243BE5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GAGCGAGACCCTTGAGAATATG-3'</w:t>
            </w:r>
          </w:p>
        </w:tc>
        <w:tc>
          <w:tcPr>
            <w:tcW w:w="1696" w:type="dxa"/>
            <w:vMerge/>
            <w:noWrap/>
            <w:vAlign w:val="center"/>
            <w:hideMark/>
          </w:tcPr>
          <w:p w14:paraId="03B10459" w14:textId="5EF41EC0" w:rsidR="00243BE5" w:rsidRPr="00853639" w:rsidRDefault="00243BE5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43BE5" w:rsidRPr="00853639" w14:paraId="4EE52CCB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  <w:hideMark/>
          </w:tcPr>
          <w:p w14:paraId="61C7CCCD" w14:textId="77777777" w:rsidR="00243BE5" w:rsidRPr="00853639" w:rsidRDefault="00243BE5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3639">
              <w:rPr>
                <w:color w:val="000000" w:themeColor="text1"/>
                <w:sz w:val="20"/>
                <w:szCs w:val="20"/>
              </w:rPr>
              <w:t>HEMA1-R</w:t>
            </w:r>
          </w:p>
        </w:tc>
        <w:tc>
          <w:tcPr>
            <w:tcW w:w="4541" w:type="dxa"/>
            <w:noWrap/>
            <w:vAlign w:val="center"/>
            <w:hideMark/>
          </w:tcPr>
          <w:p w14:paraId="4908CA56" w14:textId="77777777" w:rsidR="00243BE5" w:rsidRPr="00853639" w:rsidRDefault="00243BE5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CTGTTGTTGTTCCGCCATTG-3'</w:t>
            </w:r>
          </w:p>
        </w:tc>
        <w:tc>
          <w:tcPr>
            <w:tcW w:w="1696" w:type="dxa"/>
            <w:vMerge/>
            <w:vAlign w:val="center"/>
            <w:hideMark/>
          </w:tcPr>
          <w:p w14:paraId="7147145D" w14:textId="77777777" w:rsidR="00243BE5" w:rsidRPr="00853639" w:rsidRDefault="00243BE5" w:rsidP="001E1980">
            <w:pPr>
              <w:jc w:val="center"/>
              <w:rPr>
                <w:color w:val="000000" w:themeColor="text1"/>
                <w:sz w:val="22"/>
              </w:rPr>
            </w:pPr>
          </w:p>
        </w:tc>
      </w:tr>
      <w:tr w:rsidR="00243BE5" w:rsidRPr="00853639" w14:paraId="7E7A1806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  <w:hideMark/>
          </w:tcPr>
          <w:p w14:paraId="48F44F12" w14:textId="77777777" w:rsidR="00243BE5" w:rsidRPr="00853639" w:rsidRDefault="00243BE5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3639">
              <w:rPr>
                <w:color w:val="000000" w:themeColor="text1"/>
                <w:sz w:val="20"/>
                <w:szCs w:val="20"/>
              </w:rPr>
              <w:t>CHLH-F</w:t>
            </w:r>
          </w:p>
        </w:tc>
        <w:tc>
          <w:tcPr>
            <w:tcW w:w="4541" w:type="dxa"/>
            <w:noWrap/>
            <w:vAlign w:val="center"/>
            <w:hideMark/>
          </w:tcPr>
          <w:p w14:paraId="5F8A51E2" w14:textId="77777777" w:rsidR="00243BE5" w:rsidRPr="00853639" w:rsidRDefault="00243BE5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CTACAGGGCGAACAGAGATAAG-3'</w:t>
            </w:r>
          </w:p>
        </w:tc>
        <w:tc>
          <w:tcPr>
            <w:tcW w:w="1696" w:type="dxa"/>
            <w:vMerge/>
            <w:vAlign w:val="center"/>
            <w:hideMark/>
          </w:tcPr>
          <w:p w14:paraId="58743DF7" w14:textId="77777777" w:rsidR="00243BE5" w:rsidRPr="00853639" w:rsidRDefault="00243BE5" w:rsidP="001E1980">
            <w:pPr>
              <w:jc w:val="center"/>
              <w:rPr>
                <w:color w:val="000000" w:themeColor="text1"/>
                <w:sz w:val="22"/>
              </w:rPr>
            </w:pPr>
          </w:p>
        </w:tc>
      </w:tr>
      <w:tr w:rsidR="00243BE5" w:rsidRPr="00853639" w14:paraId="3C82D8C3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  <w:hideMark/>
          </w:tcPr>
          <w:p w14:paraId="2CF8A294" w14:textId="77777777" w:rsidR="00243BE5" w:rsidRPr="00853639" w:rsidRDefault="00243BE5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3639">
              <w:rPr>
                <w:color w:val="000000" w:themeColor="text1"/>
                <w:sz w:val="20"/>
                <w:szCs w:val="20"/>
              </w:rPr>
              <w:t>CHLH-R</w:t>
            </w:r>
          </w:p>
        </w:tc>
        <w:tc>
          <w:tcPr>
            <w:tcW w:w="4541" w:type="dxa"/>
            <w:noWrap/>
            <w:vAlign w:val="center"/>
            <w:hideMark/>
          </w:tcPr>
          <w:p w14:paraId="5981E01B" w14:textId="77777777" w:rsidR="00243BE5" w:rsidRPr="00853639" w:rsidRDefault="00243BE5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GCTTGCATTAGACTCCCTAGTT-3'</w:t>
            </w:r>
          </w:p>
        </w:tc>
        <w:tc>
          <w:tcPr>
            <w:tcW w:w="1696" w:type="dxa"/>
            <w:vMerge/>
            <w:vAlign w:val="center"/>
            <w:hideMark/>
          </w:tcPr>
          <w:p w14:paraId="667F4B91" w14:textId="77777777" w:rsidR="00243BE5" w:rsidRPr="00853639" w:rsidRDefault="00243BE5" w:rsidP="001E1980">
            <w:pPr>
              <w:jc w:val="center"/>
              <w:rPr>
                <w:color w:val="000000" w:themeColor="text1"/>
                <w:sz w:val="22"/>
              </w:rPr>
            </w:pPr>
          </w:p>
        </w:tc>
      </w:tr>
      <w:tr w:rsidR="00243BE5" w:rsidRPr="00853639" w14:paraId="0CB81460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  <w:hideMark/>
          </w:tcPr>
          <w:p w14:paraId="02C27794" w14:textId="77777777" w:rsidR="00243BE5" w:rsidRPr="00853639" w:rsidRDefault="00243BE5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3639">
              <w:rPr>
                <w:color w:val="000000" w:themeColor="text1"/>
                <w:sz w:val="20"/>
                <w:szCs w:val="20"/>
              </w:rPr>
              <w:t>GUN4-F</w:t>
            </w:r>
          </w:p>
        </w:tc>
        <w:tc>
          <w:tcPr>
            <w:tcW w:w="4541" w:type="dxa"/>
            <w:noWrap/>
            <w:vAlign w:val="center"/>
            <w:hideMark/>
          </w:tcPr>
          <w:p w14:paraId="797207DC" w14:textId="77777777" w:rsidR="00243BE5" w:rsidRPr="00853639" w:rsidRDefault="00243BE5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CTTTAGGACACTTACCGCTCAC-3'</w:t>
            </w:r>
          </w:p>
        </w:tc>
        <w:tc>
          <w:tcPr>
            <w:tcW w:w="1696" w:type="dxa"/>
            <w:vMerge/>
            <w:vAlign w:val="center"/>
            <w:hideMark/>
          </w:tcPr>
          <w:p w14:paraId="26A46B60" w14:textId="77777777" w:rsidR="00243BE5" w:rsidRPr="00853639" w:rsidRDefault="00243BE5" w:rsidP="001E1980">
            <w:pPr>
              <w:jc w:val="center"/>
              <w:rPr>
                <w:color w:val="000000" w:themeColor="text1"/>
                <w:sz w:val="22"/>
              </w:rPr>
            </w:pPr>
          </w:p>
        </w:tc>
      </w:tr>
      <w:tr w:rsidR="00243BE5" w:rsidRPr="00853639" w14:paraId="06971DF1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  <w:hideMark/>
          </w:tcPr>
          <w:p w14:paraId="0CF259D4" w14:textId="77777777" w:rsidR="00243BE5" w:rsidRPr="00853639" w:rsidRDefault="00243BE5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3639">
              <w:rPr>
                <w:color w:val="000000" w:themeColor="text1"/>
                <w:sz w:val="20"/>
                <w:szCs w:val="20"/>
              </w:rPr>
              <w:t>GUN4-R</w:t>
            </w:r>
          </w:p>
        </w:tc>
        <w:tc>
          <w:tcPr>
            <w:tcW w:w="4541" w:type="dxa"/>
            <w:noWrap/>
            <w:vAlign w:val="center"/>
            <w:hideMark/>
          </w:tcPr>
          <w:p w14:paraId="486CE146" w14:textId="77777777" w:rsidR="00243BE5" w:rsidRPr="00853639" w:rsidRDefault="00243BE5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CACCTCTGTTAAGCTCGTCTTC-3'</w:t>
            </w:r>
          </w:p>
        </w:tc>
        <w:tc>
          <w:tcPr>
            <w:tcW w:w="1696" w:type="dxa"/>
            <w:vMerge/>
            <w:vAlign w:val="center"/>
            <w:hideMark/>
          </w:tcPr>
          <w:p w14:paraId="140B0A4E" w14:textId="77777777" w:rsidR="00243BE5" w:rsidRPr="00853639" w:rsidRDefault="00243BE5" w:rsidP="001E1980">
            <w:pPr>
              <w:jc w:val="center"/>
              <w:rPr>
                <w:color w:val="000000" w:themeColor="text1"/>
                <w:sz w:val="22"/>
              </w:rPr>
            </w:pPr>
          </w:p>
        </w:tc>
      </w:tr>
      <w:tr w:rsidR="00243BE5" w:rsidRPr="00853639" w14:paraId="4DE7A4BD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  <w:hideMark/>
          </w:tcPr>
          <w:p w14:paraId="240B8374" w14:textId="77777777" w:rsidR="00243BE5" w:rsidRPr="00853639" w:rsidRDefault="00243BE5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3639">
              <w:rPr>
                <w:color w:val="000000" w:themeColor="text1"/>
                <w:sz w:val="20"/>
                <w:szCs w:val="20"/>
              </w:rPr>
              <w:t>HFR1-F</w:t>
            </w:r>
          </w:p>
        </w:tc>
        <w:tc>
          <w:tcPr>
            <w:tcW w:w="4541" w:type="dxa"/>
            <w:noWrap/>
            <w:vAlign w:val="center"/>
            <w:hideMark/>
          </w:tcPr>
          <w:p w14:paraId="68BEC56A" w14:textId="77777777" w:rsidR="00243BE5" w:rsidRPr="00853639" w:rsidRDefault="00243BE5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ATTGGCCATTACCACCGTTTAC-3'</w:t>
            </w:r>
          </w:p>
        </w:tc>
        <w:tc>
          <w:tcPr>
            <w:tcW w:w="1696" w:type="dxa"/>
            <w:vMerge/>
            <w:vAlign w:val="center"/>
            <w:hideMark/>
          </w:tcPr>
          <w:p w14:paraId="79A87043" w14:textId="77777777" w:rsidR="00243BE5" w:rsidRPr="00853639" w:rsidRDefault="00243BE5" w:rsidP="001E1980">
            <w:pPr>
              <w:jc w:val="center"/>
              <w:rPr>
                <w:color w:val="000000" w:themeColor="text1"/>
                <w:sz w:val="22"/>
              </w:rPr>
            </w:pPr>
          </w:p>
        </w:tc>
      </w:tr>
      <w:tr w:rsidR="00243BE5" w:rsidRPr="00853639" w14:paraId="0C9CB6CE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  <w:hideMark/>
          </w:tcPr>
          <w:p w14:paraId="4AA7BDCD" w14:textId="77777777" w:rsidR="00243BE5" w:rsidRPr="00853639" w:rsidRDefault="00243BE5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3639">
              <w:rPr>
                <w:color w:val="000000" w:themeColor="text1"/>
                <w:sz w:val="20"/>
                <w:szCs w:val="20"/>
              </w:rPr>
              <w:t>HFR1-R</w:t>
            </w:r>
          </w:p>
        </w:tc>
        <w:tc>
          <w:tcPr>
            <w:tcW w:w="4541" w:type="dxa"/>
            <w:noWrap/>
            <w:vAlign w:val="center"/>
            <w:hideMark/>
          </w:tcPr>
          <w:p w14:paraId="202944D4" w14:textId="77777777" w:rsidR="00243BE5" w:rsidRPr="00853639" w:rsidRDefault="00243BE5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TGAGGAGAAGAAGCTGGTGATG-3'</w:t>
            </w:r>
          </w:p>
        </w:tc>
        <w:tc>
          <w:tcPr>
            <w:tcW w:w="1696" w:type="dxa"/>
            <w:vMerge/>
            <w:vAlign w:val="center"/>
            <w:hideMark/>
          </w:tcPr>
          <w:p w14:paraId="6A424D4F" w14:textId="77777777" w:rsidR="00243BE5" w:rsidRPr="00853639" w:rsidRDefault="00243BE5" w:rsidP="001E1980">
            <w:pPr>
              <w:jc w:val="center"/>
              <w:rPr>
                <w:color w:val="000000" w:themeColor="text1"/>
                <w:sz w:val="22"/>
              </w:rPr>
            </w:pPr>
          </w:p>
        </w:tc>
      </w:tr>
      <w:tr w:rsidR="00243BE5" w:rsidRPr="00853639" w14:paraId="6FEBE66A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  <w:hideMark/>
          </w:tcPr>
          <w:p w14:paraId="731DADE9" w14:textId="77777777" w:rsidR="00243BE5" w:rsidRPr="00853639" w:rsidRDefault="00243BE5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3639">
              <w:rPr>
                <w:color w:val="000000" w:themeColor="text1"/>
                <w:sz w:val="20"/>
                <w:szCs w:val="20"/>
              </w:rPr>
              <w:t>PIL1-F</w:t>
            </w:r>
          </w:p>
        </w:tc>
        <w:tc>
          <w:tcPr>
            <w:tcW w:w="4541" w:type="dxa"/>
            <w:noWrap/>
            <w:vAlign w:val="center"/>
            <w:hideMark/>
          </w:tcPr>
          <w:p w14:paraId="54A5C2DF" w14:textId="77777777" w:rsidR="00243BE5" w:rsidRPr="00853639" w:rsidRDefault="00243BE5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AAATTGCTCTCAGCCATTCGTGG-3'</w:t>
            </w:r>
          </w:p>
        </w:tc>
        <w:tc>
          <w:tcPr>
            <w:tcW w:w="1696" w:type="dxa"/>
            <w:vMerge/>
            <w:vAlign w:val="center"/>
            <w:hideMark/>
          </w:tcPr>
          <w:p w14:paraId="7631CF55" w14:textId="77777777" w:rsidR="00243BE5" w:rsidRPr="00853639" w:rsidRDefault="00243BE5" w:rsidP="001E1980">
            <w:pPr>
              <w:jc w:val="center"/>
              <w:rPr>
                <w:color w:val="000000" w:themeColor="text1"/>
                <w:sz w:val="22"/>
              </w:rPr>
            </w:pPr>
          </w:p>
        </w:tc>
      </w:tr>
      <w:tr w:rsidR="00243BE5" w:rsidRPr="00853639" w14:paraId="107E468B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  <w:hideMark/>
          </w:tcPr>
          <w:p w14:paraId="47F35822" w14:textId="77777777" w:rsidR="00243BE5" w:rsidRPr="00853639" w:rsidRDefault="00243BE5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3639">
              <w:rPr>
                <w:color w:val="000000" w:themeColor="text1"/>
                <w:sz w:val="20"/>
                <w:szCs w:val="20"/>
              </w:rPr>
              <w:t>PIL1-R</w:t>
            </w:r>
          </w:p>
        </w:tc>
        <w:tc>
          <w:tcPr>
            <w:tcW w:w="4541" w:type="dxa"/>
            <w:noWrap/>
            <w:vAlign w:val="center"/>
            <w:hideMark/>
          </w:tcPr>
          <w:p w14:paraId="5D88F248" w14:textId="77777777" w:rsidR="00243BE5" w:rsidRPr="00853639" w:rsidRDefault="00243BE5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TTCTAAGTTTGAGGCGGACGCAG-3'</w:t>
            </w:r>
          </w:p>
        </w:tc>
        <w:tc>
          <w:tcPr>
            <w:tcW w:w="1696" w:type="dxa"/>
            <w:vMerge/>
            <w:vAlign w:val="center"/>
            <w:hideMark/>
          </w:tcPr>
          <w:p w14:paraId="69C39D81" w14:textId="77777777" w:rsidR="00243BE5" w:rsidRPr="00853639" w:rsidRDefault="00243BE5" w:rsidP="001E1980">
            <w:pPr>
              <w:jc w:val="center"/>
              <w:rPr>
                <w:color w:val="000000" w:themeColor="text1"/>
                <w:sz w:val="22"/>
              </w:rPr>
            </w:pPr>
          </w:p>
        </w:tc>
      </w:tr>
      <w:tr w:rsidR="00243BE5" w:rsidRPr="00853639" w14:paraId="30AFC7B7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  <w:hideMark/>
          </w:tcPr>
          <w:p w14:paraId="5764EC74" w14:textId="77777777" w:rsidR="00243BE5" w:rsidRPr="00853639" w:rsidRDefault="00243BE5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3639">
              <w:rPr>
                <w:color w:val="000000" w:themeColor="text1"/>
                <w:sz w:val="20"/>
                <w:szCs w:val="20"/>
              </w:rPr>
              <w:t>PIL2-F</w:t>
            </w:r>
          </w:p>
        </w:tc>
        <w:tc>
          <w:tcPr>
            <w:tcW w:w="4541" w:type="dxa"/>
            <w:noWrap/>
            <w:vAlign w:val="center"/>
            <w:hideMark/>
          </w:tcPr>
          <w:p w14:paraId="55D0138D" w14:textId="77777777" w:rsidR="00243BE5" w:rsidRPr="00853639" w:rsidRDefault="00243BE5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CACCACCATGGATGATACTCTTC-3'</w:t>
            </w:r>
          </w:p>
        </w:tc>
        <w:tc>
          <w:tcPr>
            <w:tcW w:w="1696" w:type="dxa"/>
            <w:vMerge/>
            <w:vAlign w:val="center"/>
            <w:hideMark/>
          </w:tcPr>
          <w:p w14:paraId="2A8AFA44" w14:textId="77777777" w:rsidR="00243BE5" w:rsidRPr="00853639" w:rsidRDefault="00243BE5" w:rsidP="001E1980">
            <w:pPr>
              <w:jc w:val="center"/>
              <w:rPr>
                <w:color w:val="000000" w:themeColor="text1"/>
                <w:sz w:val="22"/>
              </w:rPr>
            </w:pPr>
          </w:p>
        </w:tc>
      </w:tr>
      <w:tr w:rsidR="00243BE5" w:rsidRPr="00853639" w14:paraId="4DD96899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  <w:hideMark/>
          </w:tcPr>
          <w:p w14:paraId="628D761E" w14:textId="77777777" w:rsidR="00243BE5" w:rsidRPr="00853639" w:rsidRDefault="00243BE5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3639">
              <w:rPr>
                <w:color w:val="000000" w:themeColor="text1"/>
                <w:sz w:val="20"/>
                <w:szCs w:val="20"/>
              </w:rPr>
              <w:t>PIL2-R</w:t>
            </w:r>
          </w:p>
        </w:tc>
        <w:tc>
          <w:tcPr>
            <w:tcW w:w="4541" w:type="dxa"/>
            <w:noWrap/>
            <w:vAlign w:val="center"/>
            <w:hideMark/>
          </w:tcPr>
          <w:p w14:paraId="67F95767" w14:textId="77777777" w:rsidR="00243BE5" w:rsidRPr="00853639" w:rsidRDefault="00243BE5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TTCTTGCAAAGGGCCAAAGATCC-3'</w:t>
            </w:r>
          </w:p>
        </w:tc>
        <w:tc>
          <w:tcPr>
            <w:tcW w:w="1696" w:type="dxa"/>
            <w:vMerge/>
            <w:vAlign w:val="center"/>
            <w:hideMark/>
          </w:tcPr>
          <w:p w14:paraId="639B09F2" w14:textId="77777777" w:rsidR="00243BE5" w:rsidRPr="00853639" w:rsidRDefault="00243BE5" w:rsidP="001E1980">
            <w:pPr>
              <w:jc w:val="center"/>
              <w:rPr>
                <w:color w:val="000000" w:themeColor="text1"/>
                <w:sz w:val="22"/>
              </w:rPr>
            </w:pPr>
          </w:p>
        </w:tc>
      </w:tr>
      <w:tr w:rsidR="00243BE5" w:rsidRPr="00853639" w14:paraId="7B2B3431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  <w:hideMark/>
          </w:tcPr>
          <w:p w14:paraId="288E8DB3" w14:textId="77777777" w:rsidR="00243BE5" w:rsidRPr="00853639" w:rsidRDefault="00243BE5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3639">
              <w:rPr>
                <w:color w:val="000000" w:themeColor="text1"/>
                <w:sz w:val="20"/>
                <w:szCs w:val="20"/>
              </w:rPr>
              <w:t>IAA19-F</w:t>
            </w:r>
          </w:p>
        </w:tc>
        <w:tc>
          <w:tcPr>
            <w:tcW w:w="4541" w:type="dxa"/>
            <w:noWrap/>
            <w:vAlign w:val="center"/>
            <w:hideMark/>
          </w:tcPr>
          <w:p w14:paraId="7FDED6E1" w14:textId="77777777" w:rsidR="00243BE5" w:rsidRPr="00853639" w:rsidRDefault="00243BE5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GAGAGATGTGGCAGAGAAGATG-3'</w:t>
            </w:r>
          </w:p>
        </w:tc>
        <w:tc>
          <w:tcPr>
            <w:tcW w:w="1696" w:type="dxa"/>
            <w:vMerge/>
            <w:vAlign w:val="center"/>
            <w:hideMark/>
          </w:tcPr>
          <w:p w14:paraId="22E66130" w14:textId="77777777" w:rsidR="00243BE5" w:rsidRPr="00853639" w:rsidRDefault="00243BE5" w:rsidP="001E1980">
            <w:pPr>
              <w:jc w:val="center"/>
              <w:rPr>
                <w:color w:val="000000" w:themeColor="text1"/>
                <w:sz w:val="22"/>
              </w:rPr>
            </w:pPr>
          </w:p>
        </w:tc>
      </w:tr>
      <w:tr w:rsidR="00243BE5" w:rsidRPr="00853639" w14:paraId="594A3E8D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  <w:hideMark/>
          </w:tcPr>
          <w:p w14:paraId="437E4020" w14:textId="77777777" w:rsidR="00243BE5" w:rsidRPr="00853639" w:rsidRDefault="00243BE5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3639">
              <w:rPr>
                <w:color w:val="000000" w:themeColor="text1"/>
                <w:sz w:val="20"/>
                <w:szCs w:val="20"/>
              </w:rPr>
              <w:lastRenderedPageBreak/>
              <w:t>IAA19-R</w:t>
            </w:r>
          </w:p>
        </w:tc>
        <w:tc>
          <w:tcPr>
            <w:tcW w:w="4541" w:type="dxa"/>
            <w:noWrap/>
            <w:vAlign w:val="center"/>
            <w:hideMark/>
          </w:tcPr>
          <w:p w14:paraId="5D6EDD12" w14:textId="77777777" w:rsidR="00243BE5" w:rsidRPr="00853639" w:rsidRDefault="00243BE5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GTCACCACCAGATGAAACGA-3'</w:t>
            </w:r>
          </w:p>
        </w:tc>
        <w:tc>
          <w:tcPr>
            <w:tcW w:w="1696" w:type="dxa"/>
            <w:vMerge/>
            <w:vAlign w:val="center"/>
            <w:hideMark/>
          </w:tcPr>
          <w:p w14:paraId="0123E664" w14:textId="77777777" w:rsidR="00243BE5" w:rsidRPr="00853639" w:rsidRDefault="00243BE5" w:rsidP="001E1980">
            <w:pPr>
              <w:jc w:val="center"/>
              <w:rPr>
                <w:color w:val="000000" w:themeColor="text1"/>
                <w:sz w:val="22"/>
              </w:rPr>
            </w:pPr>
          </w:p>
        </w:tc>
      </w:tr>
      <w:tr w:rsidR="00243BE5" w:rsidRPr="00853639" w14:paraId="7FEC58D6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  <w:hideMark/>
          </w:tcPr>
          <w:p w14:paraId="104E9838" w14:textId="77777777" w:rsidR="00243BE5" w:rsidRPr="003937B4" w:rsidRDefault="00243BE5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937B4">
              <w:rPr>
                <w:color w:val="000000" w:themeColor="text1"/>
                <w:sz w:val="20"/>
                <w:szCs w:val="20"/>
              </w:rPr>
              <w:t>TAA1 F</w:t>
            </w:r>
          </w:p>
        </w:tc>
        <w:tc>
          <w:tcPr>
            <w:tcW w:w="4541" w:type="dxa"/>
            <w:noWrap/>
            <w:vAlign w:val="center"/>
            <w:hideMark/>
          </w:tcPr>
          <w:p w14:paraId="323257FD" w14:textId="77777777" w:rsidR="00243BE5" w:rsidRPr="00853639" w:rsidRDefault="00243BE5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CAAGAAGCATGTCCGAGTCA-3'</w:t>
            </w:r>
          </w:p>
        </w:tc>
        <w:tc>
          <w:tcPr>
            <w:tcW w:w="1696" w:type="dxa"/>
            <w:vMerge/>
            <w:vAlign w:val="center"/>
            <w:hideMark/>
          </w:tcPr>
          <w:p w14:paraId="50664EDD" w14:textId="77777777" w:rsidR="00243BE5" w:rsidRPr="00853639" w:rsidRDefault="00243BE5" w:rsidP="001E1980">
            <w:pPr>
              <w:jc w:val="center"/>
              <w:rPr>
                <w:color w:val="000000" w:themeColor="text1"/>
                <w:sz w:val="22"/>
              </w:rPr>
            </w:pPr>
          </w:p>
        </w:tc>
      </w:tr>
      <w:tr w:rsidR="00243BE5" w:rsidRPr="00853639" w14:paraId="19CDAE7C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  <w:hideMark/>
          </w:tcPr>
          <w:p w14:paraId="291900CE" w14:textId="77777777" w:rsidR="00243BE5" w:rsidRPr="003937B4" w:rsidRDefault="00243BE5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937B4">
              <w:rPr>
                <w:color w:val="000000" w:themeColor="text1"/>
                <w:sz w:val="20"/>
                <w:szCs w:val="20"/>
              </w:rPr>
              <w:t>TAA1 R</w:t>
            </w:r>
          </w:p>
        </w:tc>
        <w:tc>
          <w:tcPr>
            <w:tcW w:w="4541" w:type="dxa"/>
            <w:noWrap/>
            <w:vAlign w:val="center"/>
            <w:hideMark/>
          </w:tcPr>
          <w:p w14:paraId="3F40AA70" w14:textId="77777777" w:rsidR="00243BE5" w:rsidRPr="00853639" w:rsidRDefault="00243BE5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AGCTTCATGTTGGCGAGTCT-3'</w:t>
            </w:r>
          </w:p>
        </w:tc>
        <w:tc>
          <w:tcPr>
            <w:tcW w:w="1696" w:type="dxa"/>
            <w:vMerge/>
            <w:vAlign w:val="center"/>
            <w:hideMark/>
          </w:tcPr>
          <w:p w14:paraId="2ED76F18" w14:textId="77777777" w:rsidR="00243BE5" w:rsidRPr="00853639" w:rsidRDefault="00243BE5" w:rsidP="001E1980">
            <w:pPr>
              <w:jc w:val="center"/>
              <w:rPr>
                <w:color w:val="000000" w:themeColor="text1"/>
                <w:sz w:val="22"/>
              </w:rPr>
            </w:pPr>
          </w:p>
        </w:tc>
      </w:tr>
      <w:tr w:rsidR="00243BE5" w:rsidRPr="00853639" w14:paraId="63AC1AC9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  <w:hideMark/>
          </w:tcPr>
          <w:p w14:paraId="02AB7875" w14:textId="77777777" w:rsidR="00243BE5" w:rsidRPr="00853639" w:rsidRDefault="00243BE5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3639">
              <w:rPr>
                <w:color w:val="000000" w:themeColor="text1"/>
                <w:sz w:val="20"/>
                <w:szCs w:val="20"/>
              </w:rPr>
              <w:t>18S-F</w:t>
            </w:r>
          </w:p>
        </w:tc>
        <w:tc>
          <w:tcPr>
            <w:tcW w:w="4541" w:type="dxa"/>
            <w:noWrap/>
            <w:vAlign w:val="center"/>
            <w:hideMark/>
          </w:tcPr>
          <w:p w14:paraId="0738D6D5" w14:textId="77777777" w:rsidR="00243BE5" w:rsidRPr="00853639" w:rsidRDefault="00243BE5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CAATGGAGATGGCTCGACTT-3'</w:t>
            </w:r>
          </w:p>
        </w:tc>
        <w:tc>
          <w:tcPr>
            <w:tcW w:w="1696" w:type="dxa"/>
            <w:vMerge/>
            <w:vAlign w:val="center"/>
            <w:hideMark/>
          </w:tcPr>
          <w:p w14:paraId="2A9650F2" w14:textId="77777777" w:rsidR="00243BE5" w:rsidRPr="00853639" w:rsidRDefault="00243BE5" w:rsidP="001E1980">
            <w:pPr>
              <w:jc w:val="center"/>
              <w:rPr>
                <w:color w:val="000000" w:themeColor="text1"/>
                <w:sz w:val="22"/>
              </w:rPr>
            </w:pPr>
          </w:p>
        </w:tc>
      </w:tr>
      <w:tr w:rsidR="00243BE5" w:rsidRPr="00853639" w14:paraId="226BB212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  <w:hideMark/>
          </w:tcPr>
          <w:p w14:paraId="5C8C7B87" w14:textId="77777777" w:rsidR="00243BE5" w:rsidRPr="00853639" w:rsidRDefault="00243BE5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3639">
              <w:rPr>
                <w:color w:val="000000" w:themeColor="text1"/>
                <w:sz w:val="20"/>
                <w:szCs w:val="20"/>
              </w:rPr>
              <w:t>18S-R</w:t>
            </w:r>
          </w:p>
        </w:tc>
        <w:tc>
          <w:tcPr>
            <w:tcW w:w="4541" w:type="dxa"/>
            <w:noWrap/>
            <w:vAlign w:val="center"/>
            <w:hideMark/>
          </w:tcPr>
          <w:p w14:paraId="146BDEC9" w14:textId="77777777" w:rsidR="00243BE5" w:rsidRPr="00853639" w:rsidRDefault="00243BE5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GTTGCACTGCGAGCATACAT-3'</w:t>
            </w:r>
            <w:bookmarkStart w:id="6" w:name="_GoBack"/>
            <w:bookmarkEnd w:id="6"/>
          </w:p>
        </w:tc>
        <w:tc>
          <w:tcPr>
            <w:tcW w:w="1696" w:type="dxa"/>
            <w:vMerge/>
            <w:vAlign w:val="center"/>
            <w:hideMark/>
          </w:tcPr>
          <w:p w14:paraId="094E7859" w14:textId="77777777" w:rsidR="00243BE5" w:rsidRPr="00853639" w:rsidRDefault="00243BE5" w:rsidP="001E1980">
            <w:pPr>
              <w:jc w:val="center"/>
              <w:rPr>
                <w:color w:val="000000" w:themeColor="text1"/>
                <w:sz w:val="22"/>
              </w:rPr>
            </w:pPr>
          </w:p>
        </w:tc>
      </w:tr>
      <w:tr w:rsidR="00243BE5" w:rsidRPr="00853639" w14:paraId="300440C4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  <w:hideMark/>
          </w:tcPr>
          <w:p w14:paraId="189B17CF" w14:textId="77777777" w:rsidR="00243BE5" w:rsidRPr="00853639" w:rsidRDefault="00243BE5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3639">
              <w:rPr>
                <w:color w:val="000000" w:themeColor="text1"/>
                <w:sz w:val="20"/>
                <w:szCs w:val="20"/>
              </w:rPr>
              <w:t>UBQ1-F</w:t>
            </w:r>
          </w:p>
        </w:tc>
        <w:tc>
          <w:tcPr>
            <w:tcW w:w="4541" w:type="dxa"/>
            <w:noWrap/>
            <w:vAlign w:val="center"/>
            <w:hideMark/>
          </w:tcPr>
          <w:p w14:paraId="10ED2DAE" w14:textId="77777777" w:rsidR="00243BE5" w:rsidRPr="00853639" w:rsidRDefault="00243BE5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TTCCTTGATGATGCTTGCTC-3'</w:t>
            </w:r>
          </w:p>
        </w:tc>
        <w:tc>
          <w:tcPr>
            <w:tcW w:w="1696" w:type="dxa"/>
            <w:vMerge/>
            <w:vAlign w:val="center"/>
            <w:hideMark/>
          </w:tcPr>
          <w:p w14:paraId="75FE18A4" w14:textId="77777777" w:rsidR="00243BE5" w:rsidRPr="00853639" w:rsidRDefault="00243BE5" w:rsidP="001E1980">
            <w:pPr>
              <w:jc w:val="center"/>
              <w:rPr>
                <w:color w:val="000000" w:themeColor="text1"/>
                <w:sz w:val="22"/>
              </w:rPr>
            </w:pPr>
          </w:p>
        </w:tc>
      </w:tr>
      <w:tr w:rsidR="00243BE5" w:rsidRPr="00853639" w14:paraId="5CF7F9BC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  <w:hideMark/>
          </w:tcPr>
          <w:p w14:paraId="2E357C57" w14:textId="77777777" w:rsidR="00243BE5" w:rsidRPr="00853639" w:rsidRDefault="00243BE5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53639">
              <w:rPr>
                <w:color w:val="000000" w:themeColor="text1"/>
                <w:sz w:val="20"/>
                <w:szCs w:val="20"/>
              </w:rPr>
              <w:t>UBQ1-R</w:t>
            </w:r>
          </w:p>
        </w:tc>
        <w:tc>
          <w:tcPr>
            <w:tcW w:w="4541" w:type="dxa"/>
            <w:noWrap/>
            <w:vAlign w:val="center"/>
            <w:hideMark/>
          </w:tcPr>
          <w:p w14:paraId="54EFE6FA" w14:textId="77777777" w:rsidR="00243BE5" w:rsidRPr="00853639" w:rsidRDefault="00243BE5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TTGACAGCTCTTGGGTGAAG-3'</w:t>
            </w:r>
          </w:p>
        </w:tc>
        <w:tc>
          <w:tcPr>
            <w:tcW w:w="1696" w:type="dxa"/>
            <w:vMerge/>
            <w:vAlign w:val="center"/>
            <w:hideMark/>
          </w:tcPr>
          <w:p w14:paraId="127CE8B4" w14:textId="77777777" w:rsidR="00243BE5" w:rsidRPr="00853639" w:rsidRDefault="00243BE5" w:rsidP="001E1980">
            <w:pPr>
              <w:jc w:val="center"/>
              <w:rPr>
                <w:color w:val="000000" w:themeColor="text1"/>
                <w:sz w:val="22"/>
              </w:rPr>
            </w:pPr>
          </w:p>
        </w:tc>
      </w:tr>
      <w:tr w:rsidR="00243BE5" w:rsidRPr="00853639" w14:paraId="53DF3900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</w:tcPr>
          <w:p w14:paraId="303491EA" w14:textId="77777777" w:rsidR="00243BE5" w:rsidRPr="00853639" w:rsidRDefault="00243BE5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01577">
              <w:rPr>
                <w:color w:val="000000" w:themeColor="text1"/>
                <w:sz w:val="20"/>
                <w:szCs w:val="20"/>
              </w:rPr>
              <w:t>A</w:t>
            </w:r>
            <w:r>
              <w:rPr>
                <w:color w:val="000000" w:themeColor="text1"/>
                <w:sz w:val="20"/>
                <w:szCs w:val="20"/>
              </w:rPr>
              <w:t>CTIN-F</w:t>
            </w:r>
          </w:p>
        </w:tc>
        <w:tc>
          <w:tcPr>
            <w:tcW w:w="4541" w:type="dxa"/>
            <w:noWrap/>
            <w:vAlign w:val="center"/>
          </w:tcPr>
          <w:p w14:paraId="6BCE9812" w14:textId="77777777" w:rsidR="00243BE5" w:rsidRPr="00853639" w:rsidRDefault="00243BE5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</w:t>
            </w:r>
            <w:r w:rsidRPr="00C01577">
              <w:rPr>
                <w:color w:val="000000" w:themeColor="text1"/>
                <w:sz w:val="16"/>
                <w:szCs w:val="16"/>
              </w:rPr>
              <w:t>GATTCCTGGGATTGCCGAT</w:t>
            </w:r>
            <w:r w:rsidRPr="00853639">
              <w:rPr>
                <w:color w:val="000000" w:themeColor="text1"/>
                <w:sz w:val="16"/>
                <w:szCs w:val="16"/>
              </w:rPr>
              <w:t>-3'</w:t>
            </w:r>
          </w:p>
        </w:tc>
        <w:tc>
          <w:tcPr>
            <w:tcW w:w="1696" w:type="dxa"/>
            <w:vMerge/>
            <w:vAlign w:val="center"/>
          </w:tcPr>
          <w:p w14:paraId="6FACD11D" w14:textId="77777777" w:rsidR="00243BE5" w:rsidRPr="00853639" w:rsidRDefault="00243BE5" w:rsidP="001E1980">
            <w:pPr>
              <w:jc w:val="center"/>
              <w:rPr>
                <w:color w:val="000000" w:themeColor="text1"/>
                <w:sz w:val="22"/>
              </w:rPr>
            </w:pPr>
          </w:p>
        </w:tc>
      </w:tr>
      <w:tr w:rsidR="00243BE5" w:rsidRPr="00853639" w14:paraId="59489479" w14:textId="77777777" w:rsidTr="001E1980">
        <w:trPr>
          <w:trHeight w:val="307"/>
          <w:jc w:val="center"/>
        </w:trPr>
        <w:tc>
          <w:tcPr>
            <w:tcW w:w="1985" w:type="dxa"/>
            <w:noWrap/>
            <w:vAlign w:val="center"/>
          </w:tcPr>
          <w:p w14:paraId="359A8B65" w14:textId="77777777" w:rsidR="00243BE5" w:rsidRPr="00853639" w:rsidRDefault="00243BE5" w:rsidP="001E198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01577">
              <w:rPr>
                <w:color w:val="000000" w:themeColor="text1"/>
                <w:sz w:val="20"/>
                <w:szCs w:val="20"/>
              </w:rPr>
              <w:t>A</w:t>
            </w:r>
            <w:r>
              <w:rPr>
                <w:color w:val="000000" w:themeColor="text1"/>
                <w:sz w:val="20"/>
                <w:szCs w:val="20"/>
              </w:rPr>
              <w:t>CTIN-R</w:t>
            </w:r>
          </w:p>
        </w:tc>
        <w:tc>
          <w:tcPr>
            <w:tcW w:w="4541" w:type="dxa"/>
            <w:noWrap/>
            <w:vAlign w:val="center"/>
          </w:tcPr>
          <w:p w14:paraId="04E265BB" w14:textId="77777777" w:rsidR="00243BE5" w:rsidRPr="00853639" w:rsidRDefault="00243BE5" w:rsidP="001E1980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853639">
              <w:rPr>
                <w:color w:val="000000" w:themeColor="text1"/>
                <w:sz w:val="16"/>
                <w:szCs w:val="16"/>
              </w:rPr>
              <w:t>5'-</w:t>
            </w:r>
            <w:r w:rsidRPr="00C01577">
              <w:rPr>
                <w:color w:val="000000" w:themeColor="text1"/>
                <w:sz w:val="16"/>
                <w:szCs w:val="16"/>
              </w:rPr>
              <w:t>TCTGCTGCTGAAAAGTGCTGAG</w:t>
            </w:r>
            <w:r w:rsidRPr="00853639">
              <w:rPr>
                <w:color w:val="000000" w:themeColor="text1"/>
                <w:sz w:val="16"/>
                <w:szCs w:val="16"/>
              </w:rPr>
              <w:t>-3'</w:t>
            </w:r>
          </w:p>
        </w:tc>
        <w:tc>
          <w:tcPr>
            <w:tcW w:w="1696" w:type="dxa"/>
            <w:vMerge/>
            <w:vAlign w:val="center"/>
          </w:tcPr>
          <w:p w14:paraId="7C6567B5" w14:textId="77777777" w:rsidR="00243BE5" w:rsidRPr="00853639" w:rsidRDefault="00243BE5" w:rsidP="001E1980">
            <w:pPr>
              <w:jc w:val="center"/>
              <w:rPr>
                <w:color w:val="000000" w:themeColor="text1"/>
                <w:sz w:val="22"/>
              </w:rPr>
            </w:pPr>
          </w:p>
        </w:tc>
      </w:tr>
      <w:bookmarkEnd w:id="0"/>
    </w:tbl>
    <w:p w14:paraId="5605B64F" w14:textId="77777777" w:rsidR="00A17F38" w:rsidRDefault="00A17F38"/>
    <w:sectPr w:rsidR="00A17F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BD3E09" w14:textId="77777777" w:rsidR="00D60058" w:rsidRDefault="00D60058" w:rsidP="003A3C5E">
      <w:r>
        <w:separator/>
      </w:r>
    </w:p>
  </w:endnote>
  <w:endnote w:type="continuationSeparator" w:id="0">
    <w:p w14:paraId="3121791B" w14:textId="77777777" w:rsidR="00D60058" w:rsidRDefault="00D60058" w:rsidP="003A3C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72E6D2" w14:textId="77777777" w:rsidR="00D60058" w:rsidRDefault="00D60058" w:rsidP="003A3C5E">
      <w:r>
        <w:separator/>
      </w:r>
    </w:p>
  </w:footnote>
  <w:footnote w:type="continuationSeparator" w:id="0">
    <w:p w14:paraId="04F7140C" w14:textId="77777777" w:rsidR="00D60058" w:rsidRDefault="00D60058" w:rsidP="003A3C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CD8"/>
    <w:rsid w:val="00132AC3"/>
    <w:rsid w:val="00243BE5"/>
    <w:rsid w:val="002F2CD8"/>
    <w:rsid w:val="003937B4"/>
    <w:rsid w:val="003A3C5E"/>
    <w:rsid w:val="00716A81"/>
    <w:rsid w:val="00836D88"/>
    <w:rsid w:val="00A17F38"/>
    <w:rsid w:val="00A52B5D"/>
    <w:rsid w:val="00C25CF9"/>
    <w:rsid w:val="00D60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8F9261"/>
  <w15:chartTrackingRefBased/>
  <w15:docId w15:val="{F3CB2E80-F35E-4FA9-B2BB-47E280C6E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A3C5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3C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3C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3C5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3C5E"/>
    <w:rPr>
      <w:sz w:val="18"/>
      <w:szCs w:val="18"/>
    </w:rPr>
  </w:style>
  <w:style w:type="paragraph" w:styleId="a7">
    <w:name w:val="No Spacing"/>
    <w:uiPriority w:val="1"/>
    <w:qFormat/>
    <w:rsid w:val="003A3C5E"/>
    <w:pPr>
      <w:widowControl w:val="0"/>
      <w:jc w:val="both"/>
    </w:pPr>
  </w:style>
  <w:style w:type="table" w:styleId="a8">
    <w:name w:val="Table Grid"/>
    <w:basedOn w:val="a1"/>
    <w:uiPriority w:val="39"/>
    <w:rsid w:val="003A3C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737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569</Words>
  <Characters>3249</Characters>
  <Application>Microsoft Office Word</Application>
  <DocSecurity>0</DocSecurity>
  <Lines>27</Lines>
  <Paragraphs>7</Paragraphs>
  <ScaleCrop>false</ScaleCrop>
  <Company/>
  <LinksUpToDate>false</LinksUpToDate>
  <CharactersWithSpaces>3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哈哈</dc:creator>
  <cp:keywords/>
  <dc:description/>
  <cp:lastModifiedBy>哈哈</cp:lastModifiedBy>
  <cp:revision>7</cp:revision>
  <dcterms:created xsi:type="dcterms:W3CDTF">2017-12-16T07:20:00Z</dcterms:created>
  <dcterms:modified xsi:type="dcterms:W3CDTF">2018-01-11T08:05:00Z</dcterms:modified>
</cp:coreProperties>
</file>